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F6524" w14:textId="0CDD474F" w:rsidR="00F91493" w:rsidRPr="007B461A" w:rsidRDefault="00F91493" w:rsidP="005E66F0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7B461A">
        <w:rPr>
          <w:b/>
          <w:color w:val="000000" w:themeColor="text1"/>
          <w:sz w:val="24"/>
        </w:rPr>
        <w:t>Supplementary data</w:t>
      </w:r>
      <w:r w:rsidRPr="007B461A">
        <w:rPr>
          <w:rFonts w:cstheme="minorHAnsi"/>
          <w:b/>
          <w:color w:val="000000" w:themeColor="text1"/>
          <w:sz w:val="24"/>
          <w:szCs w:val="24"/>
        </w:rPr>
        <w:t>:</w:t>
      </w:r>
    </w:p>
    <w:p w14:paraId="20056836" w14:textId="287207B3" w:rsidR="003253FA" w:rsidRPr="007B461A" w:rsidRDefault="003253FA" w:rsidP="005E66F0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14:paraId="399E212A" w14:textId="252E2589" w:rsidR="003253FA" w:rsidRPr="007B461A" w:rsidRDefault="003253FA" w:rsidP="000916E7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7B461A">
        <w:rPr>
          <w:rFonts w:cstheme="minorHAnsi"/>
          <w:b/>
          <w:color w:val="000000" w:themeColor="text1"/>
          <w:sz w:val="24"/>
          <w:szCs w:val="24"/>
          <w:lang w:val="en-US"/>
        </w:rPr>
        <w:t>S1: Questionnaire</w:t>
      </w:r>
    </w:p>
    <w:p w14:paraId="7662D17B" w14:textId="77777777" w:rsidR="000916E7" w:rsidRPr="007B461A" w:rsidRDefault="000916E7" w:rsidP="000916E7">
      <w:pPr>
        <w:spacing w:after="0" w:line="48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p w14:paraId="6E831001" w14:textId="77777777" w:rsidR="000916E7" w:rsidRPr="007B461A" w:rsidRDefault="000916E7" w:rsidP="000916E7">
      <w:pPr>
        <w:jc w:val="center"/>
        <w:rPr>
          <w:b/>
          <w:color w:val="000000" w:themeColor="text1"/>
          <w:sz w:val="28"/>
          <w:lang w:val="en-US"/>
        </w:rPr>
      </w:pPr>
      <w:r w:rsidRPr="007B461A">
        <w:rPr>
          <w:b/>
          <w:color w:val="000000" w:themeColor="text1"/>
          <w:sz w:val="28"/>
          <w:lang w:val="en-US"/>
        </w:rPr>
        <w:t>Questionnaire – observation-based severity in mice</w:t>
      </w:r>
    </w:p>
    <w:p w14:paraId="3509E1BD" w14:textId="77777777" w:rsidR="000916E7" w:rsidRPr="007B461A" w:rsidRDefault="000916E7" w:rsidP="000916E7">
      <w:pPr>
        <w:jc w:val="center"/>
        <w:rPr>
          <w:b/>
          <w:color w:val="000000" w:themeColor="text1"/>
          <w:sz w:val="28"/>
          <w:lang w:val="en-US"/>
        </w:rPr>
      </w:pPr>
    </w:p>
    <w:p w14:paraId="5725CE60" w14:textId="77777777" w:rsidR="000916E7" w:rsidRPr="007B461A" w:rsidRDefault="000916E7" w:rsidP="000916E7">
      <w:pPr>
        <w:rPr>
          <w:b/>
          <w:color w:val="000000" w:themeColor="text1"/>
          <w:sz w:val="24"/>
          <w:lang w:val="en-US"/>
        </w:rPr>
      </w:pPr>
      <w:r w:rsidRPr="007B461A">
        <w:rPr>
          <w:b/>
          <w:color w:val="000000" w:themeColor="text1"/>
          <w:sz w:val="24"/>
          <w:lang w:val="en-US"/>
        </w:rPr>
        <w:t>Code of your questionnaire:</w:t>
      </w:r>
    </w:p>
    <w:p w14:paraId="606B13FC" w14:textId="77777777" w:rsidR="000916E7" w:rsidRPr="007B461A" w:rsidRDefault="000916E7" w:rsidP="000916E7">
      <w:pPr>
        <w:rPr>
          <w:color w:val="000000" w:themeColor="text1"/>
          <w:sz w:val="24"/>
          <w:lang w:val="en-US"/>
        </w:rPr>
      </w:pPr>
      <w:r w:rsidRPr="007B461A">
        <w:rPr>
          <w:color w:val="000000" w:themeColor="text1"/>
          <w:sz w:val="24"/>
          <w:lang w:val="en-US"/>
        </w:rPr>
        <w:t xml:space="preserve">Please answer the following questions and put the answers (letters or numbers) on </w:t>
      </w:r>
      <w:proofErr w:type="gramStart"/>
      <w:r w:rsidRPr="007B461A">
        <w:rPr>
          <w:color w:val="000000" w:themeColor="text1"/>
          <w:sz w:val="24"/>
          <w:lang w:val="en-US"/>
        </w:rPr>
        <w:t>the  assign</w:t>
      </w:r>
      <w:proofErr w:type="gramEnd"/>
      <w:r w:rsidRPr="007B461A">
        <w:rPr>
          <w:color w:val="000000" w:themeColor="text1"/>
          <w:sz w:val="24"/>
          <w:lang w:val="en-US"/>
        </w:rPr>
        <w:t xml:space="preserve"> lines</w:t>
      </w:r>
    </w:p>
    <w:p w14:paraId="06EAA5F5" w14:textId="77777777" w:rsidR="000916E7" w:rsidRPr="007B461A" w:rsidRDefault="000916E7" w:rsidP="000916E7">
      <w:pPr>
        <w:pStyle w:val="Listenabsatz"/>
        <w:numPr>
          <w:ilvl w:val="0"/>
          <w:numId w:val="20"/>
        </w:numPr>
        <w:rPr>
          <w:color w:val="000000" w:themeColor="text1"/>
          <w:sz w:val="24"/>
          <w:lang w:val="en-US"/>
        </w:rPr>
      </w:pPr>
      <w:r w:rsidRPr="007B461A">
        <w:rPr>
          <w:color w:val="000000" w:themeColor="text1"/>
          <w:sz w:val="24"/>
          <w:lang w:val="en-US"/>
        </w:rPr>
        <w:t>First letter of your first name</w:t>
      </w:r>
    </w:p>
    <w:p w14:paraId="72ED61B2" w14:textId="77777777" w:rsidR="000916E7" w:rsidRPr="007B461A" w:rsidRDefault="000916E7" w:rsidP="000916E7">
      <w:pPr>
        <w:pStyle w:val="Listenabsatz"/>
        <w:numPr>
          <w:ilvl w:val="0"/>
          <w:numId w:val="20"/>
        </w:numPr>
        <w:rPr>
          <w:color w:val="000000" w:themeColor="text1"/>
          <w:sz w:val="24"/>
          <w:lang w:val="en-US"/>
        </w:rPr>
      </w:pPr>
      <w:r w:rsidRPr="007B461A">
        <w:rPr>
          <w:color w:val="000000" w:themeColor="text1"/>
          <w:sz w:val="24"/>
          <w:lang w:val="en-US"/>
        </w:rPr>
        <w:t>Month in which you were born (“01” for January, “02” for February and so on, “12” for December)</w:t>
      </w:r>
    </w:p>
    <w:p w14:paraId="17C9E4A0" w14:textId="77777777" w:rsidR="000916E7" w:rsidRPr="007B461A" w:rsidRDefault="000916E7" w:rsidP="000916E7">
      <w:pPr>
        <w:pStyle w:val="Listenabsatz"/>
        <w:numPr>
          <w:ilvl w:val="0"/>
          <w:numId w:val="20"/>
        </w:numPr>
        <w:rPr>
          <w:color w:val="000000" w:themeColor="text1"/>
          <w:sz w:val="24"/>
          <w:lang w:val="en-US"/>
        </w:rPr>
      </w:pPr>
      <w:r w:rsidRPr="007B461A">
        <w:rPr>
          <w:color w:val="000000" w:themeColor="text1"/>
          <w:sz w:val="24"/>
          <w:lang w:val="en-US"/>
        </w:rPr>
        <w:t>First letter of your surname</w:t>
      </w:r>
    </w:p>
    <w:p w14:paraId="37548473" w14:textId="77777777" w:rsidR="000916E7" w:rsidRPr="007B461A" w:rsidRDefault="000916E7" w:rsidP="000916E7">
      <w:pPr>
        <w:pStyle w:val="Listenabsatz"/>
        <w:numPr>
          <w:ilvl w:val="0"/>
          <w:numId w:val="20"/>
        </w:numPr>
        <w:rPr>
          <w:color w:val="000000" w:themeColor="text1"/>
          <w:sz w:val="24"/>
          <w:lang w:val="en-US"/>
        </w:rPr>
      </w:pPr>
      <w:r w:rsidRPr="007B461A">
        <w:rPr>
          <w:color w:val="000000" w:themeColor="text1"/>
          <w:sz w:val="24"/>
          <w:lang w:val="en-US"/>
        </w:rPr>
        <w:t>First letter of your place of birth</w:t>
      </w:r>
    </w:p>
    <w:p w14:paraId="4069FDB4" w14:textId="77777777" w:rsidR="000916E7" w:rsidRPr="007B461A" w:rsidRDefault="000916E7" w:rsidP="000916E7">
      <w:pPr>
        <w:rPr>
          <w:color w:val="000000" w:themeColor="text1"/>
          <w:sz w:val="24"/>
          <w:lang w:val="en-US"/>
        </w:rPr>
      </w:pPr>
    </w:p>
    <w:p w14:paraId="3D36B8A2" w14:textId="77777777" w:rsidR="000916E7" w:rsidRPr="007B461A" w:rsidRDefault="000916E7" w:rsidP="000916E7">
      <w:pPr>
        <w:ind w:left="708"/>
        <w:rPr>
          <w:color w:val="000000" w:themeColor="text1"/>
          <w:sz w:val="24"/>
          <w:lang w:val="en-US"/>
        </w:rPr>
      </w:pPr>
      <w:r w:rsidRPr="007B461A">
        <w:rPr>
          <w:color w:val="000000" w:themeColor="text1"/>
          <w:sz w:val="24"/>
          <w:lang w:val="en-US"/>
        </w:rPr>
        <w:t>___</w:t>
      </w:r>
      <w:r w:rsidRPr="007B461A">
        <w:rPr>
          <w:color w:val="000000" w:themeColor="text1"/>
          <w:sz w:val="24"/>
          <w:lang w:val="en-US"/>
        </w:rPr>
        <w:tab/>
        <w:t>___</w:t>
      </w:r>
      <w:r w:rsidRPr="007B461A">
        <w:rPr>
          <w:color w:val="000000" w:themeColor="text1"/>
          <w:sz w:val="24"/>
          <w:lang w:val="en-US"/>
        </w:rPr>
        <w:tab/>
        <w:t>___</w:t>
      </w:r>
      <w:r w:rsidRPr="007B461A">
        <w:rPr>
          <w:color w:val="000000" w:themeColor="text1"/>
          <w:sz w:val="24"/>
          <w:lang w:val="en-US"/>
        </w:rPr>
        <w:tab/>
        <w:t>___</w:t>
      </w:r>
    </w:p>
    <w:p w14:paraId="7755FB4F" w14:textId="77777777" w:rsidR="000916E7" w:rsidRPr="007B461A" w:rsidRDefault="000916E7" w:rsidP="000916E7">
      <w:pPr>
        <w:pStyle w:val="Listenabsatz"/>
        <w:numPr>
          <w:ilvl w:val="0"/>
          <w:numId w:val="21"/>
        </w:numPr>
        <w:rPr>
          <w:color w:val="000000" w:themeColor="text1"/>
          <w:sz w:val="24"/>
          <w:lang w:val="en-US"/>
        </w:rPr>
      </w:pPr>
      <w:r w:rsidRPr="007B461A">
        <w:rPr>
          <w:color w:val="000000" w:themeColor="text1"/>
          <w:sz w:val="24"/>
          <w:lang w:val="en-US"/>
        </w:rPr>
        <w:t xml:space="preserve"> </w:t>
      </w:r>
      <w:r w:rsidRPr="007B461A">
        <w:rPr>
          <w:color w:val="000000" w:themeColor="text1"/>
          <w:sz w:val="24"/>
          <w:lang w:val="en-US"/>
        </w:rPr>
        <w:tab/>
        <w:t>2.</w:t>
      </w:r>
      <w:r w:rsidRPr="007B461A">
        <w:rPr>
          <w:color w:val="000000" w:themeColor="text1"/>
          <w:sz w:val="24"/>
          <w:lang w:val="en-US"/>
        </w:rPr>
        <w:tab/>
        <w:t>3.</w:t>
      </w:r>
      <w:r w:rsidRPr="007B461A">
        <w:rPr>
          <w:color w:val="000000" w:themeColor="text1"/>
          <w:sz w:val="24"/>
          <w:lang w:val="en-US"/>
        </w:rPr>
        <w:tab/>
        <w:t>4.</w:t>
      </w:r>
    </w:p>
    <w:p w14:paraId="38970B72" w14:textId="77777777" w:rsidR="000916E7" w:rsidRPr="007B461A" w:rsidRDefault="000916E7" w:rsidP="000916E7">
      <w:pPr>
        <w:rPr>
          <w:b/>
          <w:color w:val="000000" w:themeColor="text1"/>
          <w:sz w:val="24"/>
          <w:lang w:val="en-US"/>
        </w:rPr>
      </w:pPr>
    </w:p>
    <w:p w14:paraId="159EF719" w14:textId="77777777" w:rsidR="000916E7" w:rsidRPr="007B461A" w:rsidRDefault="000916E7" w:rsidP="000916E7">
      <w:pPr>
        <w:rPr>
          <w:color w:val="000000" w:themeColor="text1"/>
          <w:sz w:val="24"/>
          <w:lang w:val="en-US"/>
        </w:rPr>
      </w:pPr>
      <w:r w:rsidRPr="007B461A">
        <w:rPr>
          <w:b/>
          <w:color w:val="000000" w:themeColor="text1"/>
          <w:sz w:val="24"/>
          <w:lang w:val="en-US"/>
        </w:rPr>
        <w:t>Part A:</w:t>
      </w:r>
      <w:r w:rsidRPr="007B461A">
        <w:rPr>
          <w:color w:val="000000" w:themeColor="text1"/>
          <w:sz w:val="24"/>
          <w:lang w:val="en-US"/>
        </w:rPr>
        <w:t xml:space="preserve"> Please select the answers that apply to you:</w:t>
      </w:r>
    </w:p>
    <w:p w14:paraId="0E7A3607" w14:textId="77777777" w:rsidR="000916E7" w:rsidRPr="007B461A" w:rsidRDefault="000916E7" w:rsidP="000916E7">
      <w:pPr>
        <w:rPr>
          <w:color w:val="000000" w:themeColor="text1"/>
          <w:sz w:val="24"/>
          <w:lang w:val="en-US"/>
        </w:rPr>
      </w:pPr>
    </w:p>
    <w:p w14:paraId="01776A03" w14:textId="77777777" w:rsidR="000916E7" w:rsidRPr="007B461A" w:rsidRDefault="000916E7" w:rsidP="000916E7">
      <w:pPr>
        <w:pStyle w:val="Listenabsatz"/>
        <w:numPr>
          <w:ilvl w:val="0"/>
          <w:numId w:val="13"/>
        </w:numPr>
        <w:rPr>
          <w:color w:val="000000" w:themeColor="text1"/>
          <w:sz w:val="24"/>
        </w:rPr>
      </w:pPr>
      <w:proofErr w:type="spellStart"/>
      <w:r w:rsidRPr="007B461A">
        <w:rPr>
          <w:color w:val="000000" w:themeColor="text1"/>
          <w:sz w:val="24"/>
        </w:rPr>
        <w:t>Please</w:t>
      </w:r>
      <w:proofErr w:type="spellEnd"/>
      <w:r w:rsidRPr="007B461A">
        <w:rPr>
          <w:color w:val="000000" w:themeColor="text1"/>
          <w:sz w:val="24"/>
        </w:rPr>
        <w:t xml:space="preserve"> </w:t>
      </w:r>
      <w:proofErr w:type="spellStart"/>
      <w:r w:rsidRPr="007B461A">
        <w:rPr>
          <w:color w:val="000000" w:themeColor="text1"/>
          <w:sz w:val="24"/>
        </w:rPr>
        <w:t>select</w:t>
      </w:r>
      <w:proofErr w:type="spellEnd"/>
      <w:r w:rsidRPr="007B461A">
        <w:rPr>
          <w:color w:val="000000" w:themeColor="text1"/>
          <w:sz w:val="24"/>
        </w:rPr>
        <w:t xml:space="preserve"> </w:t>
      </w:r>
      <w:proofErr w:type="spellStart"/>
      <w:r w:rsidRPr="007B461A">
        <w:rPr>
          <w:color w:val="000000" w:themeColor="text1"/>
          <w:sz w:val="24"/>
        </w:rPr>
        <w:t>your</w:t>
      </w:r>
      <w:proofErr w:type="spellEnd"/>
      <w:r w:rsidRPr="007B461A">
        <w:rPr>
          <w:color w:val="000000" w:themeColor="text1"/>
          <w:sz w:val="24"/>
        </w:rPr>
        <w:t xml:space="preserve"> </w:t>
      </w:r>
      <w:proofErr w:type="spellStart"/>
      <w:r w:rsidRPr="007B461A">
        <w:rPr>
          <w:color w:val="000000" w:themeColor="text1"/>
          <w:sz w:val="24"/>
        </w:rPr>
        <w:t>gender</w:t>
      </w:r>
      <w:proofErr w:type="spellEnd"/>
      <w:r w:rsidRPr="007B461A">
        <w:rPr>
          <w:color w:val="000000" w:themeColor="text1"/>
          <w:sz w:val="24"/>
        </w:rPr>
        <w:t>:</w:t>
      </w:r>
    </w:p>
    <w:p w14:paraId="5D2AA2CB" w14:textId="77777777" w:rsidR="000916E7" w:rsidRPr="007B461A" w:rsidRDefault="000916E7" w:rsidP="000916E7">
      <w:pPr>
        <w:pStyle w:val="Listenabsatz"/>
        <w:numPr>
          <w:ilvl w:val="0"/>
          <w:numId w:val="14"/>
        </w:numPr>
        <w:rPr>
          <w:color w:val="000000" w:themeColor="text1"/>
          <w:sz w:val="24"/>
        </w:rPr>
      </w:pPr>
      <w:proofErr w:type="spellStart"/>
      <w:r w:rsidRPr="007B461A">
        <w:rPr>
          <w:color w:val="000000" w:themeColor="text1"/>
          <w:sz w:val="24"/>
        </w:rPr>
        <w:t>female</w:t>
      </w:r>
      <w:proofErr w:type="spellEnd"/>
    </w:p>
    <w:p w14:paraId="47B43E4F" w14:textId="77777777" w:rsidR="000916E7" w:rsidRPr="007B461A" w:rsidRDefault="000916E7" w:rsidP="000916E7">
      <w:pPr>
        <w:pStyle w:val="Listenabsatz"/>
        <w:numPr>
          <w:ilvl w:val="0"/>
          <w:numId w:val="14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>male</w:t>
      </w:r>
    </w:p>
    <w:p w14:paraId="68C7259A" w14:textId="77777777" w:rsidR="000916E7" w:rsidRPr="007B461A" w:rsidRDefault="000916E7" w:rsidP="000916E7">
      <w:pPr>
        <w:pStyle w:val="Listenabsatz"/>
        <w:ind w:left="1080"/>
        <w:rPr>
          <w:color w:val="000000" w:themeColor="text1"/>
          <w:sz w:val="24"/>
        </w:rPr>
      </w:pPr>
    </w:p>
    <w:p w14:paraId="3AFA7B08" w14:textId="77777777" w:rsidR="000916E7" w:rsidRPr="007B461A" w:rsidRDefault="000916E7" w:rsidP="000916E7">
      <w:pPr>
        <w:pStyle w:val="Listenabsatz"/>
        <w:ind w:left="1080"/>
        <w:rPr>
          <w:color w:val="000000" w:themeColor="text1"/>
          <w:sz w:val="24"/>
        </w:rPr>
      </w:pPr>
    </w:p>
    <w:p w14:paraId="364EC5F0" w14:textId="77777777" w:rsidR="000916E7" w:rsidRPr="007B461A" w:rsidRDefault="000916E7" w:rsidP="000916E7">
      <w:pPr>
        <w:pStyle w:val="Listenabsatz"/>
        <w:numPr>
          <w:ilvl w:val="0"/>
          <w:numId w:val="13"/>
        </w:numPr>
        <w:rPr>
          <w:color w:val="000000" w:themeColor="text1"/>
          <w:sz w:val="24"/>
        </w:rPr>
      </w:pPr>
      <w:proofErr w:type="spellStart"/>
      <w:r w:rsidRPr="007B461A">
        <w:rPr>
          <w:color w:val="000000" w:themeColor="text1"/>
          <w:sz w:val="24"/>
        </w:rPr>
        <w:t>What</w:t>
      </w:r>
      <w:proofErr w:type="spellEnd"/>
      <w:r w:rsidRPr="007B461A">
        <w:rPr>
          <w:color w:val="000000" w:themeColor="text1"/>
          <w:sz w:val="24"/>
        </w:rPr>
        <w:t xml:space="preserve"> </w:t>
      </w:r>
      <w:proofErr w:type="spellStart"/>
      <w:r w:rsidRPr="007B461A">
        <w:rPr>
          <w:color w:val="000000" w:themeColor="text1"/>
          <w:sz w:val="24"/>
        </w:rPr>
        <w:t>is</w:t>
      </w:r>
      <w:proofErr w:type="spellEnd"/>
      <w:r w:rsidRPr="007B461A">
        <w:rPr>
          <w:color w:val="000000" w:themeColor="text1"/>
          <w:sz w:val="24"/>
        </w:rPr>
        <w:t xml:space="preserve"> </w:t>
      </w:r>
      <w:proofErr w:type="spellStart"/>
      <w:r w:rsidRPr="007B461A">
        <w:rPr>
          <w:color w:val="000000" w:themeColor="text1"/>
          <w:sz w:val="24"/>
        </w:rPr>
        <w:t>your</w:t>
      </w:r>
      <w:proofErr w:type="spellEnd"/>
      <w:r w:rsidRPr="007B461A">
        <w:rPr>
          <w:color w:val="000000" w:themeColor="text1"/>
          <w:sz w:val="24"/>
        </w:rPr>
        <w:t xml:space="preserve"> </w:t>
      </w:r>
      <w:proofErr w:type="spellStart"/>
      <w:r w:rsidRPr="007B461A">
        <w:rPr>
          <w:color w:val="000000" w:themeColor="text1"/>
          <w:sz w:val="24"/>
        </w:rPr>
        <w:t>profession</w:t>
      </w:r>
      <w:proofErr w:type="spellEnd"/>
      <w:r w:rsidRPr="007B461A">
        <w:rPr>
          <w:color w:val="000000" w:themeColor="text1"/>
          <w:sz w:val="24"/>
        </w:rPr>
        <w:t>?</w:t>
      </w:r>
    </w:p>
    <w:p w14:paraId="070C4E79" w14:textId="77777777" w:rsidR="000916E7" w:rsidRPr="007B461A" w:rsidRDefault="000916E7" w:rsidP="000916E7">
      <w:pPr>
        <w:pStyle w:val="Listenabsatz"/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>____________________________________________________________</w:t>
      </w:r>
    </w:p>
    <w:p w14:paraId="7E2B39F7" w14:textId="77777777" w:rsidR="000916E7" w:rsidRPr="007B461A" w:rsidRDefault="000916E7" w:rsidP="000916E7">
      <w:pPr>
        <w:pStyle w:val="Listenabsatz"/>
        <w:rPr>
          <w:color w:val="000000" w:themeColor="text1"/>
          <w:sz w:val="24"/>
        </w:rPr>
      </w:pPr>
    </w:p>
    <w:p w14:paraId="5B5BB9E8" w14:textId="77777777" w:rsidR="000916E7" w:rsidRPr="007B461A" w:rsidRDefault="000916E7" w:rsidP="000916E7">
      <w:pPr>
        <w:pStyle w:val="Listenabsatz"/>
        <w:ind w:left="1080"/>
        <w:rPr>
          <w:color w:val="000000" w:themeColor="text1"/>
          <w:sz w:val="24"/>
        </w:rPr>
      </w:pPr>
    </w:p>
    <w:p w14:paraId="68F7D8D0" w14:textId="77777777" w:rsidR="000916E7" w:rsidRPr="007B461A" w:rsidRDefault="000916E7" w:rsidP="000916E7">
      <w:pPr>
        <w:pStyle w:val="Listenabsatz"/>
        <w:numPr>
          <w:ilvl w:val="0"/>
          <w:numId w:val="13"/>
        </w:numPr>
        <w:rPr>
          <w:color w:val="000000" w:themeColor="text1"/>
          <w:sz w:val="24"/>
          <w:lang w:val="en-GB"/>
        </w:rPr>
      </w:pPr>
      <w:r w:rsidRPr="007B461A">
        <w:rPr>
          <w:color w:val="000000" w:themeColor="text1"/>
          <w:sz w:val="24"/>
          <w:lang w:val="en-GB"/>
        </w:rPr>
        <w:t>How long have you been working in laboratory animal science?</w:t>
      </w:r>
    </w:p>
    <w:p w14:paraId="0745941C" w14:textId="77777777" w:rsidR="000916E7" w:rsidRPr="007B461A" w:rsidRDefault="000916E7" w:rsidP="000916E7">
      <w:pPr>
        <w:pStyle w:val="Listenabsatz"/>
        <w:numPr>
          <w:ilvl w:val="0"/>
          <w:numId w:val="15"/>
        </w:numPr>
        <w:rPr>
          <w:color w:val="000000" w:themeColor="text1"/>
          <w:sz w:val="24"/>
        </w:rPr>
      </w:pPr>
      <w:proofErr w:type="spellStart"/>
      <w:r w:rsidRPr="007B461A">
        <w:rPr>
          <w:color w:val="000000" w:themeColor="text1"/>
          <w:sz w:val="24"/>
        </w:rPr>
        <w:t>no</w:t>
      </w:r>
      <w:proofErr w:type="spellEnd"/>
      <w:r w:rsidRPr="007B461A">
        <w:rPr>
          <w:color w:val="000000" w:themeColor="text1"/>
          <w:sz w:val="24"/>
        </w:rPr>
        <w:t xml:space="preserve"> </w:t>
      </w:r>
      <w:proofErr w:type="spellStart"/>
      <w:r w:rsidRPr="007B461A">
        <w:rPr>
          <w:color w:val="000000" w:themeColor="text1"/>
          <w:sz w:val="24"/>
        </w:rPr>
        <w:t>experience</w:t>
      </w:r>
      <w:proofErr w:type="spellEnd"/>
    </w:p>
    <w:p w14:paraId="134FA2E8" w14:textId="77777777" w:rsidR="000916E7" w:rsidRPr="007B461A" w:rsidRDefault="000916E7" w:rsidP="000916E7">
      <w:pPr>
        <w:pStyle w:val="Listenabsatz"/>
        <w:numPr>
          <w:ilvl w:val="0"/>
          <w:numId w:val="15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 xml:space="preserve">&lt; 1 </w:t>
      </w:r>
      <w:proofErr w:type="spellStart"/>
      <w:r w:rsidRPr="007B461A">
        <w:rPr>
          <w:color w:val="000000" w:themeColor="text1"/>
          <w:sz w:val="24"/>
        </w:rPr>
        <w:t>year</w:t>
      </w:r>
      <w:proofErr w:type="spellEnd"/>
    </w:p>
    <w:p w14:paraId="7129629D" w14:textId="77777777" w:rsidR="000916E7" w:rsidRPr="007B461A" w:rsidRDefault="000916E7" w:rsidP="000916E7">
      <w:pPr>
        <w:pStyle w:val="Listenabsatz"/>
        <w:numPr>
          <w:ilvl w:val="0"/>
          <w:numId w:val="15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 xml:space="preserve">1 – 5 </w:t>
      </w:r>
      <w:proofErr w:type="spellStart"/>
      <w:r w:rsidRPr="007B461A">
        <w:rPr>
          <w:color w:val="000000" w:themeColor="text1"/>
          <w:sz w:val="24"/>
        </w:rPr>
        <w:t>years</w:t>
      </w:r>
      <w:proofErr w:type="spellEnd"/>
    </w:p>
    <w:p w14:paraId="5BB9140C" w14:textId="77777777" w:rsidR="000916E7" w:rsidRPr="007B461A" w:rsidRDefault="000916E7" w:rsidP="000916E7">
      <w:pPr>
        <w:pStyle w:val="Listenabsatz"/>
        <w:numPr>
          <w:ilvl w:val="0"/>
          <w:numId w:val="15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 xml:space="preserve">&gt; 5 </w:t>
      </w:r>
      <w:proofErr w:type="spellStart"/>
      <w:r w:rsidRPr="007B461A">
        <w:rPr>
          <w:color w:val="000000" w:themeColor="text1"/>
          <w:sz w:val="24"/>
        </w:rPr>
        <w:t>years</w:t>
      </w:r>
      <w:proofErr w:type="spellEnd"/>
    </w:p>
    <w:p w14:paraId="664309AB" w14:textId="77777777" w:rsidR="000916E7" w:rsidRPr="007B461A" w:rsidRDefault="000916E7" w:rsidP="000916E7">
      <w:pPr>
        <w:pStyle w:val="Listenabsatz"/>
        <w:ind w:left="1080"/>
        <w:rPr>
          <w:color w:val="000000" w:themeColor="text1"/>
          <w:sz w:val="24"/>
        </w:rPr>
      </w:pPr>
    </w:p>
    <w:p w14:paraId="34D6C1E2" w14:textId="77777777" w:rsidR="000916E7" w:rsidRPr="007B461A" w:rsidRDefault="000916E7" w:rsidP="000916E7">
      <w:pPr>
        <w:pStyle w:val="Listenabsatz"/>
        <w:ind w:left="1080"/>
        <w:rPr>
          <w:color w:val="000000" w:themeColor="text1"/>
          <w:sz w:val="24"/>
        </w:rPr>
      </w:pPr>
    </w:p>
    <w:p w14:paraId="2DD8CFFF" w14:textId="77777777" w:rsidR="000916E7" w:rsidRPr="007B461A" w:rsidRDefault="000916E7" w:rsidP="000916E7">
      <w:pPr>
        <w:pStyle w:val="Listenabsatz"/>
        <w:numPr>
          <w:ilvl w:val="0"/>
          <w:numId w:val="13"/>
        </w:numPr>
        <w:rPr>
          <w:color w:val="000000" w:themeColor="text1"/>
          <w:sz w:val="24"/>
          <w:lang w:val="en-GB"/>
        </w:rPr>
      </w:pPr>
      <w:r w:rsidRPr="007B461A">
        <w:rPr>
          <w:color w:val="000000" w:themeColor="text1"/>
          <w:sz w:val="24"/>
          <w:lang w:val="en-GB"/>
        </w:rPr>
        <w:t>For how many years have you been practically participating in animal experiments?</w:t>
      </w:r>
    </w:p>
    <w:p w14:paraId="71B03BC1" w14:textId="77777777" w:rsidR="000916E7" w:rsidRPr="007B461A" w:rsidRDefault="000916E7" w:rsidP="000916E7">
      <w:pPr>
        <w:pStyle w:val="Listenabsatz"/>
        <w:numPr>
          <w:ilvl w:val="0"/>
          <w:numId w:val="22"/>
        </w:numPr>
        <w:rPr>
          <w:color w:val="000000" w:themeColor="text1"/>
          <w:sz w:val="24"/>
        </w:rPr>
      </w:pPr>
      <w:proofErr w:type="spellStart"/>
      <w:r w:rsidRPr="007B461A">
        <w:rPr>
          <w:color w:val="000000" w:themeColor="text1"/>
          <w:sz w:val="24"/>
        </w:rPr>
        <w:t>No</w:t>
      </w:r>
      <w:proofErr w:type="spellEnd"/>
      <w:r w:rsidRPr="007B461A">
        <w:rPr>
          <w:color w:val="000000" w:themeColor="text1"/>
          <w:sz w:val="24"/>
        </w:rPr>
        <w:t xml:space="preserve"> </w:t>
      </w:r>
      <w:proofErr w:type="spellStart"/>
      <w:r w:rsidRPr="007B461A">
        <w:rPr>
          <w:color w:val="000000" w:themeColor="text1"/>
          <w:sz w:val="24"/>
        </w:rPr>
        <w:t>experience</w:t>
      </w:r>
      <w:proofErr w:type="spellEnd"/>
    </w:p>
    <w:p w14:paraId="10F15E51" w14:textId="77777777" w:rsidR="000916E7" w:rsidRPr="007B461A" w:rsidRDefault="000916E7" w:rsidP="000916E7">
      <w:pPr>
        <w:pStyle w:val="Listenabsatz"/>
        <w:numPr>
          <w:ilvl w:val="0"/>
          <w:numId w:val="22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 xml:space="preserve">&lt; 1 </w:t>
      </w:r>
      <w:proofErr w:type="spellStart"/>
      <w:r w:rsidRPr="007B461A">
        <w:rPr>
          <w:color w:val="000000" w:themeColor="text1"/>
          <w:sz w:val="24"/>
        </w:rPr>
        <w:t>year</w:t>
      </w:r>
      <w:proofErr w:type="spellEnd"/>
    </w:p>
    <w:p w14:paraId="16BBFF01" w14:textId="77777777" w:rsidR="000916E7" w:rsidRPr="007B461A" w:rsidRDefault="000916E7" w:rsidP="000916E7">
      <w:pPr>
        <w:pStyle w:val="Listenabsatz"/>
        <w:numPr>
          <w:ilvl w:val="0"/>
          <w:numId w:val="22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 xml:space="preserve">1 – 5 </w:t>
      </w:r>
      <w:proofErr w:type="spellStart"/>
      <w:r w:rsidRPr="007B461A">
        <w:rPr>
          <w:color w:val="000000" w:themeColor="text1"/>
          <w:sz w:val="24"/>
        </w:rPr>
        <w:t>years</w:t>
      </w:r>
      <w:proofErr w:type="spellEnd"/>
    </w:p>
    <w:p w14:paraId="453277F8" w14:textId="77777777" w:rsidR="000916E7" w:rsidRPr="007B461A" w:rsidRDefault="000916E7" w:rsidP="000916E7">
      <w:pPr>
        <w:pStyle w:val="Listenabsatz"/>
        <w:numPr>
          <w:ilvl w:val="0"/>
          <w:numId w:val="22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 xml:space="preserve">&gt; 5 </w:t>
      </w:r>
      <w:proofErr w:type="spellStart"/>
      <w:r w:rsidRPr="007B461A">
        <w:rPr>
          <w:color w:val="000000" w:themeColor="text1"/>
          <w:sz w:val="24"/>
        </w:rPr>
        <w:t>years</w:t>
      </w:r>
      <w:proofErr w:type="spellEnd"/>
    </w:p>
    <w:p w14:paraId="3C313E2F" w14:textId="77777777" w:rsidR="000916E7" w:rsidRPr="007B461A" w:rsidRDefault="000916E7" w:rsidP="000916E7">
      <w:pPr>
        <w:rPr>
          <w:color w:val="000000" w:themeColor="text1"/>
          <w:sz w:val="24"/>
        </w:rPr>
      </w:pPr>
    </w:p>
    <w:p w14:paraId="482B69CA" w14:textId="77777777" w:rsidR="000916E7" w:rsidRPr="007B461A" w:rsidRDefault="000916E7" w:rsidP="000916E7">
      <w:pPr>
        <w:pStyle w:val="Listenabsatz"/>
        <w:numPr>
          <w:ilvl w:val="0"/>
          <w:numId w:val="13"/>
        </w:numPr>
        <w:rPr>
          <w:color w:val="000000" w:themeColor="text1"/>
          <w:sz w:val="24"/>
          <w:lang w:val="en-GB"/>
        </w:rPr>
      </w:pPr>
      <w:r w:rsidRPr="007B461A">
        <w:rPr>
          <w:color w:val="000000" w:themeColor="text1"/>
          <w:sz w:val="24"/>
          <w:lang w:val="en-GB"/>
        </w:rPr>
        <w:t>I am participating in the care of the animal (</w:t>
      </w:r>
      <w:proofErr w:type="gramStart"/>
      <w:r w:rsidRPr="007B461A">
        <w:rPr>
          <w:color w:val="000000" w:themeColor="text1"/>
          <w:sz w:val="24"/>
          <w:lang w:val="en-GB"/>
        </w:rPr>
        <w:t>similar to</w:t>
      </w:r>
      <w:proofErr w:type="gramEnd"/>
      <w:r w:rsidRPr="007B461A">
        <w:rPr>
          <w:color w:val="000000" w:themeColor="text1"/>
          <w:sz w:val="24"/>
          <w:lang w:val="en-GB"/>
        </w:rPr>
        <w:t xml:space="preserve"> an animal technician)</w:t>
      </w:r>
    </w:p>
    <w:p w14:paraId="4486469F" w14:textId="77777777" w:rsidR="000916E7" w:rsidRPr="007B461A" w:rsidRDefault="000916E7" w:rsidP="000916E7">
      <w:pPr>
        <w:pStyle w:val="Listenabsatz"/>
        <w:numPr>
          <w:ilvl w:val="0"/>
          <w:numId w:val="23"/>
        </w:numPr>
        <w:rPr>
          <w:color w:val="000000" w:themeColor="text1"/>
          <w:sz w:val="24"/>
        </w:rPr>
      </w:pPr>
      <w:proofErr w:type="spellStart"/>
      <w:r w:rsidRPr="007B461A">
        <w:rPr>
          <w:color w:val="000000" w:themeColor="text1"/>
          <w:sz w:val="24"/>
        </w:rPr>
        <w:t>No</w:t>
      </w:r>
      <w:proofErr w:type="spellEnd"/>
    </w:p>
    <w:p w14:paraId="6E500C3D" w14:textId="77777777" w:rsidR="000916E7" w:rsidRPr="007B461A" w:rsidRDefault="000916E7" w:rsidP="000916E7">
      <w:pPr>
        <w:pStyle w:val="Listenabsatz"/>
        <w:numPr>
          <w:ilvl w:val="0"/>
          <w:numId w:val="23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 xml:space="preserve">&lt; 1 </w:t>
      </w:r>
      <w:proofErr w:type="spellStart"/>
      <w:r w:rsidRPr="007B461A">
        <w:rPr>
          <w:color w:val="000000" w:themeColor="text1"/>
          <w:sz w:val="24"/>
        </w:rPr>
        <w:t>year</w:t>
      </w:r>
      <w:proofErr w:type="spellEnd"/>
    </w:p>
    <w:p w14:paraId="0FF26F22" w14:textId="77777777" w:rsidR="000916E7" w:rsidRPr="007B461A" w:rsidRDefault="000916E7" w:rsidP="000916E7">
      <w:pPr>
        <w:pStyle w:val="Listenabsatz"/>
        <w:numPr>
          <w:ilvl w:val="0"/>
          <w:numId w:val="23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 xml:space="preserve">1 – 5 </w:t>
      </w:r>
      <w:proofErr w:type="spellStart"/>
      <w:r w:rsidRPr="007B461A">
        <w:rPr>
          <w:color w:val="000000" w:themeColor="text1"/>
          <w:sz w:val="24"/>
        </w:rPr>
        <w:t>years</w:t>
      </w:r>
      <w:proofErr w:type="spellEnd"/>
    </w:p>
    <w:p w14:paraId="629E1F46" w14:textId="77777777" w:rsidR="000916E7" w:rsidRPr="007B461A" w:rsidRDefault="000916E7" w:rsidP="000916E7">
      <w:pPr>
        <w:pStyle w:val="Listenabsatz"/>
        <w:numPr>
          <w:ilvl w:val="0"/>
          <w:numId w:val="23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 xml:space="preserve">&gt; 5 </w:t>
      </w:r>
      <w:proofErr w:type="spellStart"/>
      <w:r w:rsidRPr="007B461A">
        <w:rPr>
          <w:color w:val="000000" w:themeColor="text1"/>
          <w:sz w:val="24"/>
        </w:rPr>
        <w:t>years</w:t>
      </w:r>
      <w:proofErr w:type="spellEnd"/>
    </w:p>
    <w:p w14:paraId="6722BBE9" w14:textId="77777777" w:rsidR="000916E7" w:rsidRPr="007B461A" w:rsidRDefault="000916E7" w:rsidP="000916E7">
      <w:pPr>
        <w:rPr>
          <w:color w:val="000000" w:themeColor="text1"/>
          <w:sz w:val="24"/>
        </w:rPr>
      </w:pPr>
    </w:p>
    <w:p w14:paraId="3A8FC0AC" w14:textId="77777777" w:rsidR="000916E7" w:rsidRPr="007B461A" w:rsidRDefault="000916E7" w:rsidP="000916E7">
      <w:pPr>
        <w:pStyle w:val="Listenabsatz"/>
        <w:numPr>
          <w:ilvl w:val="0"/>
          <w:numId w:val="13"/>
        </w:numPr>
        <w:rPr>
          <w:color w:val="000000" w:themeColor="text1"/>
          <w:sz w:val="24"/>
          <w:lang w:val="en-GB"/>
        </w:rPr>
      </w:pPr>
      <w:r w:rsidRPr="007B461A">
        <w:rPr>
          <w:color w:val="000000" w:themeColor="text1"/>
          <w:sz w:val="24"/>
          <w:lang w:val="en-GB"/>
        </w:rPr>
        <w:t>If your practical experience with animal experiments or the care of animals is in the past – How many years is this ago?</w:t>
      </w:r>
    </w:p>
    <w:p w14:paraId="37DF56F5" w14:textId="77777777" w:rsidR="000916E7" w:rsidRPr="007B461A" w:rsidRDefault="000916E7" w:rsidP="000916E7">
      <w:pPr>
        <w:pStyle w:val="Listenabsatz"/>
        <w:rPr>
          <w:color w:val="000000" w:themeColor="text1"/>
          <w:sz w:val="24"/>
          <w:lang w:val="en-GB"/>
        </w:rPr>
      </w:pPr>
    </w:p>
    <w:p w14:paraId="0E17D1FE" w14:textId="77777777" w:rsidR="000916E7" w:rsidRPr="007B461A" w:rsidRDefault="000916E7" w:rsidP="000916E7">
      <w:pPr>
        <w:pStyle w:val="Listenabsatz"/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>__________________________________________________________</w:t>
      </w:r>
    </w:p>
    <w:p w14:paraId="42DFC0B6" w14:textId="77777777" w:rsidR="000916E7" w:rsidRPr="007B461A" w:rsidRDefault="000916E7" w:rsidP="000916E7">
      <w:pPr>
        <w:rPr>
          <w:color w:val="000000" w:themeColor="text1"/>
          <w:sz w:val="24"/>
          <w:lang w:val="en-US"/>
        </w:rPr>
      </w:pPr>
    </w:p>
    <w:p w14:paraId="1CF0CBE1" w14:textId="77777777" w:rsidR="000916E7" w:rsidRPr="007B461A" w:rsidRDefault="000916E7" w:rsidP="000916E7">
      <w:pPr>
        <w:pStyle w:val="Listenabsatz"/>
        <w:numPr>
          <w:ilvl w:val="0"/>
          <w:numId w:val="13"/>
        </w:numPr>
        <w:rPr>
          <w:color w:val="000000" w:themeColor="text1"/>
          <w:sz w:val="24"/>
          <w:lang w:val="en-GB"/>
        </w:rPr>
      </w:pPr>
      <w:r w:rsidRPr="007B461A">
        <w:rPr>
          <w:color w:val="000000" w:themeColor="text1"/>
          <w:sz w:val="24"/>
          <w:lang w:val="en-GB"/>
        </w:rPr>
        <w:t>I am working/worked with large animals (i.e.: pig, sheep, calves, etc.).:</w:t>
      </w:r>
    </w:p>
    <w:p w14:paraId="5CCA2E55" w14:textId="77777777" w:rsidR="000916E7" w:rsidRPr="007B461A" w:rsidRDefault="000916E7" w:rsidP="000916E7">
      <w:pPr>
        <w:pStyle w:val="Listenabsatz"/>
        <w:numPr>
          <w:ilvl w:val="0"/>
          <w:numId w:val="16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>Yes</w:t>
      </w:r>
    </w:p>
    <w:p w14:paraId="53606A8A" w14:textId="77777777" w:rsidR="000916E7" w:rsidRPr="007B461A" w:rsidRDefault="000916E7" w:rsidP="000916E7">
      <w:pPr>
        <w:pStyle w:val="Listenabsatz"/>
        <w:numPr>
          <w:ilvl w:val="0"/>
          <w:numId w:val="16"/>
        </w:numPr>
        <w:rPr>
          <w:color w:val="000000" w:themeColor="text1"/>
          <w:sz w:val="24"/>
        </w:rPr>
      </w:pPr>
      <w:proofErr w:type="spellStart"/>
      <w:r w:rsidRPr="007B461A">
        <w:rPr>
          <w:color w:val="000000" w:themeColor="text1"/>
          <w:sz w:val="24"/>
        </w:rPr>
        <w:t>No</w:t>
      </w:r>
      <w:proofErr w:type="spellEnd"/>
    </w:p>
    <w:p w14:paraId="34E40D0B" w14:textId="77777777" w:rsidR="000916E7" w:rsidRPr="007B461A" w:rsidRDefault="000916E7" w:rsidP="000916E7">
      <w:pPr>
        <w:pStyle w:val="Listenabsatz"/>
        <w:ind w:left="1080"/>
        <w:rPr>
          <w:color w:val="000000" w:themeColor="text1"/>
          <w:sz w:val="24"/>
        </w:rPr>
      </w:pPr>
    </w:p>
    <w:p w14:paraId="2BD541D4" w14:textId="77777777" w:rsidR="000916E7" w:rsidRPr="007B461A" w:rsidRDefault="000916E7" w:rsidP="000916E7">
      <w:pPr>
        <w:pStyle w:val="Listenabsatz"/>
        <w:numPr>
          <w:ilvl w:val="0"/>
          <w:numId w:val="13"/>
        </w:numPr>
        <w:rPr>
          <w:color w:val="000000" w:themeColor="text1"/>
          <w:sz w:val="24"/>
          <w:lang w:val="en-GB"/>
        </w:rPr>
      </w:pPr>
      <w:r w:rsidRPr="007B461A">
        <w:rPr>
          <w:color w:val="000000" w:themeColor="text1"/>
          <w:sz w:val="24"/>
          <w:lang w:val="en-GB"/>
        </w:rPr>
        <w:t>I am working/worked with mice and/or rats.:</w:t>
      </w:r>
    </w:p>
    <w:p w14:paraId="2F4B2BE5" w14:textId="77777777" w:rsidR="000916E7" w:rsidRPr="007B461A" w:rsidRDefault="000916E7" w:rsidP="000916E7">
      <w:pPr>
        <w:pStyle w:val="Listenabsatz"/>
        <w:numPr>
          <w:ilvl w:val="0"/>
          <w:numId w:val="17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>Yes</w:t>
      </w:r>
    </w:p>
    <w:p w14:paraId="71DFCDC6" w14:textId="77777777" w:rsidR="000916E7" w:rsidRPr="007B461A" w:rsidRDefault="000916E7" w:rsidP="000916E7">
      <w:pPr>
        <w:pStyle w:val="Listenabsatz"/>
        <w:numPr>
          <w:ilvl w:val="0"/>
          <w:numId w:val="17"/>
        </w:numPr>
        <w:rPr>
          <w:color w:val="000000" w:themeColor="text1"/>
          <w:sz w:val="24"/>
        </w:rPr>
      </w:pPr>
      <w:proofErr w:type="spellStart"/>
      <w:r w:rsidRPr="007B461A">
        <w:rPr>
          <w:color w:val="000000" w:themeColor="text1"/>
          <w:sz w:val="24"/>
        </w:rPr>
        <w:t>No</w:t>
      </w:r>
      <w:proofErr w:type="spellEnd"/>
    </w:p>
    <w:p w14:paraId="31E6201D" w14:textId="77777777" w:rsidR="000916E7" w:rsidRPr="007B461A" w:rsidRDefault="000916E7" w:rsidP="000916E7">
      <w:pPr>
        <w:rPr>
          <w:color w:val="000000" w:themeColor="text1"/>
          <w:sz w:val="24"/>
          <w:lang w:val="en-US"/>
        </w:rPr>
      </w:pPr>
    </w:p>
    <w:p w14:paraId="646AC3B0" w14:textId="77777777" w:rsidR="000916E7" w:rsidRPr="007B461A" w:rsidRDefault="000916E7" w:rsidP="000916E7">
      <w:pPr>
        <w:rPr>
          <w:color w:val="000000" w:themeColor="text1"/>
          <w:sz w:val="24"/>
        </w:rPr>
      </w:pPr>
      <w:r w:rsidRPr="007B461A">
        <w:rPr>
          <w:b/>
          <w:color w:val="000000" w:themeColor="text1"/>
          <w:sz w:val="24"/>
          <w:lang w:val="en-US"/>
        </w:rPr>
        <w:t>Part B:</w:t>
      </w:r>
      <w:r w:rsidRPr="007B461A">
        <w:rPr>
          <w:color w:val="000000" w:themeColor="text1"/>
          <w:sz w:val="24"/>
          <w:lang w:val="en-US"/>
        </w:rPr>
        <w:t xml:space="preserve"> Please select one of the following terms, describing the severity of the animals shown in the pictures below. </w:t>
      </w:r>
      <w:r w:rsidRPr="007B461A">
        <w:rPr>
          <w:color w:val="000000" w:themeColor="text1"/>
          <w:sz w:val="24"/>
        </w:rPr>
        <w:t>Please only choose one term for each picture:</w:t>
      </w:r>
    </w:p>
    <w:p w14:paraId="6EE217E4" w14:textId="77777777" w:rsidR="000916E7" w:rsidRPr="007B461A" w:rsidRDefault="000916E7" w:rsidP="000916E7">
      <w:pPr>
        <w:pStyle w:val="KeinLeerraum"/>
        <w:numPr>
          <w:ilvl w:val="0"/>
          <w:numId w:val="18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>“Non”</w:t>
      </w:r>
    </w:p>
    <w:p w14:paraId="72BB87AD" w14:textId="77777777" w:rsidR="000916E7" w:rsidRPr="007B461A" w:rsidRDefault="000916E7" w:rsidP="000916E7">
      <w:pPr>
        <w:pStyle w:val="KeinLeerraum"/>
        <w:numPr>
          <w:ilvl w:val="0"/>
          <w:numId w:val="18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>“Mild”</w:t>
      </w:r>
    </w:p>
    <w:p w14:paraId="1F50EFCF" w14:textId="77777777" w:rsidR="000916E7" w:rsidRPr="007B461A" w:rsidRDefault="000916E7" w:rsidP="000916E7">
      <w:pPr>
        <w:pStyle w:val="KeinLeerraum"/>
        <w:numPr>
          <w:ilvl w:val="0"/>
          <w:numId w:val="18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 xml:space="preserve"> “Moderate”</w:t>
      </w:r>
    </w:p>
    <w:p w14:paraId="7F0CAAB1" w14:textId="77777777" w:rsidR="000916E7" w:rsidRPr="007B461A" w:rsidRDefault="000916E7" w:rsidP="000916E7">
      <w:pPr>
        <w:pStyle w:val="KeinLeerraum"/>
        <w:numPr>
          <w:ilvl w:val="0"/>
          <w:numId w:val="18"/>
        </w:numPr>
        <w:rPr>
          <w:color w:val="000000" w:themeColor="text1"/>
          <w:sz w:val="24"/>
        </w:rPr>
      </w:pPr>
      <w:r w:rsidRPr="007B461A">
        <w:rPr>
          <w:color w:val="000000" w:themeColor="text1"/>
          <w:sz w:val="24"/>
        </w:rPr>
        <w:t>“Severe”</w:t>
      </w:r>
    </w:p>
    <w:p w14:paraId="23FD47FB" w14:textId="77777777" w:rsidR="000916E7" w:rsidRPr="007B461A" w:rsidRDefault="000916E7" w:rsidP="000916E7">
      <w:pPr>
        <w:rPr>
          <w:color w:val="000000" w:themeColor="text1"/>
        </w:rPr>
      </w:pPr>
    </w:p>
    <w:p w14:paraId="46BF2F71" w14:textId="77777777" w:rsidR="000916E7" w:rsidRPr="007B461A" w:rsidRDefault="000916E7" w:rsidP="000916E7">
      <w:pPr>
        <w:rPr>
          <w:color w:val="000000" w:themeColor="text1"/>
        </w:rPr>
      </w:pPr>
    </w:p>
    <w:p w14:paraId="2F8BD1ED" w14:textId="77777777" w:rsidR="000916E7" w:rsidRPr="007B461A" w:rsidRDefault="000916E7" w:rsidP="000916E7">
      <w:pPr>
        <w:rPr>
          <w:color w:val="000000" w:themeColor="text1"/>
        </w:rPr>
      </w:pPr>
    </w:p>
    <w:p w14:paraId="22013CB4" w14:textId="77777777" w:rsidR="000916E7" w:rsidRPr="007B461A" w:rsidRDefault="000916E7" w:rsidP="000916E7">
      <w:pPr>
        <w:rPr>
          <w:color w:val="000000" w:themeColor="text1"/>
        </w:rPr>
      </w:pPr>
    </w:p>
    <w:p w14:paraId="2482836F" w14:textId="77777777" w:rsidR="000916E7" w:rsidRPr="007B461A" w:rsidRDefault="000916E7" w:rsidP="000916E7">
      <w:pPr>
        <w:rPr>
          <w:color w:val="000000" w:themeColor="text1"/>
        </w:rPr>
      </w:pPr>
    </w:p>
    <w:p w14:paraId="3DF8FC16" w14:textId="77777777" w:rsidR="000916E7" w:rsidRPr="007B461A" w:rsidRDefault="000916E7" w:rsidP="000916E7">
      <w:pPr>
        <w:rPr>
          <w:color w:val="000000" w:themeColor="text1"/>
        </w:rPr>
      </w:pPr>
    </w:p>
    <w:p w14:paraId="13EBABC4" w14:textId="77BE2B69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EDECFA1" wp14:editId="716F7217">
                <wp:simplePos x="0" y="0"/>
                <wp:positionH relativeFrom="column">
                  <wp:posOffset>3386455</wp:posOffset>
                </wp:positionH>
                <wp:positionV relativeFrom="paragraph">
                  <wp:posOffset>539115</wp:posOffset>
                </wp:positionV>
                <wp:extent cx="1971675" cy="1203960"/>
                <wp:effectExtent l="0" t="0" r="9525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1675" cy="1203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464FF0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Non</w:t>
                            </w:r>
                          </w:p>
                          <w:p w14:paraId="147566E2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ild</w:t>
                            </w:r>
                          </w:p>
                          <w:p w14:paraId="76F8A485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oderate</w:t>
                            </w:r>
                          </w:p>
                          <w:p w14:paraId="3BCC79E7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Severe</w:t>
                            </w:r>
                          </w:p>
                          <w:p w14:paraId="2E6D68DD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DECFA1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266.65pt;margin-top:42.45pt;width:155.25pt;height:94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" fillcolor="white [3201]" stroked="f" strokeweight=".5pt">
                <v:textbox>
                  <w:txbxContent>
                    <w:p w14:paraId="30464FF0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Non</w:t>
                      </w:r>
                    </w:p>
                    <w:p w14:paraId="147566E2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ild</w:t>
                      </w:r>
                    </w:p>
                    <w:p w14:paraId="76F8A485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oderate</w:t>
                      </w:r>
                    </w:p>
                    <w:p w14:paraId="3BCC79E7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Severe</w:t>
                      </w:r>
                    </w:p>
                    <w:p w14:paraId="2E6D68DD" w14:textId="77777777" w:rsidR="000916E7" w:rsidRDefault="000916E7" w:rsidP="000916E7"/>
                  </w:txbxContent>
                </v:textbox>
              </v:shape>
            </w:pict>
          </mc:Fallback>
        </mc:AlternateContent>
      </w: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5D7C28" wp14:editId="6770E86A">
                <wp:simplePos x="0" y="0"/>
                <wp:positionH relativeFrom="column">
                  <wp:posOffset>2224405</wp:posOffset>
                </wp:positionH>
                <wp:positionV relativeFrom="paragraph">
                  <wp:posOffset>-55245</wp:posOffset>
                </wp:positionV>
                <wp:extent cx="381000" cy="457200"/>
                <wp:effectExtent l="0" t="0" r="0" b="0"/>
                <wp:wrapNone/>
                <wp:docPr id="197" name="Rechteck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36F402" id="Rechteck 197" o:spid="_x0000_s1026" style="position:absolute;margin-left:175.15pt;margin-top:-4.35pt;width:30pt;height:3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" fillcolor="white [3212]" stroked="f" strokeweight="1pt"/>
            </w:pict>
          </mc:Fallback>
        </mc:AlternateContent>
      </w:r>
      <w:r w:rsidRPr="007B461A">
        <w:rPr>
          <w:noProof/>
          <w:color w:val="000000" w:themeColor="text1"/>
          <w:lang w:eastAsia="de-DE"/>
        </w:rPr>
        <w:drawing>
          <wp:inline distT="0" distB="0" distL="0" distR="0" wp14:anchorId="71911B32" wp14:editId="66CD548F">
            <wp:extent cx="2506484" cy="2484407"/>
            <wp:effectExtent l="0" t="0" r="8255" b="0"/>
            <wp:docPr id="8" name="Grafik 8" descr="An external file that holds a picture, illustration, etc.&#10;Object name is cm2013000313f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n external file that holds a picture, illustration, etc.&#10;Object name is cm2013000313f0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370" r="48637"/>
                    <a:stretch/>
                  </pic:blipFill>
                  <pic:spPr bwMode="auto">
                    <a:xfrm>
                      <a:off x="0" y="0"/>
                      <a:ext cx="2517834" cy="2495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B461A">
        <w:rPr>
          <w:noProof/>
          <w:color w:val="000000" w:themeColor="text1"/>
          <w:lang w:eastAsia="de-DE"/>
        </w:rPr>
        <w:t xml:space="preserve"> </w:t>
      </w:r>
    </w:p>
    <w:p w14:paraId="53293486" w14:textId="77777777" w:rsidR="000916E7" w:rsidRPr="007B461A" w:rsidRDefault="000916E7" w:rsidP="000916E7">
      <w:pPr>
        <w:rPr>
          <w:color w:val="000000" w:themeColor="text1"/>
        </w:rPr>
      </w:pPr>
    </w:p>
    <w:p w14:paraId="6ED0ECF7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E31D47A" wp14:editId="08B1470E">
                <wp:simplePos x="0" y="0"/>
                <wp:positionH relativeFrom="column">
                  <wp:posOffset>-67945</wp:posOffset>
                </wp:positionH>
                <wp:positionV relativeFrom="paragraph">
                  <wp:posOffset>215900</wp:posOffset>
                </wp:positionV>
                <wp:extent cx="412750" cy="355600"/>
                <wp:effectExtent l="0" t="0" r="6350" b="6350"/>
                <wp:wrapNone/>
                <wp:docPr id="196" name="Rechteck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750" cy="355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9CC7E3" id="Rechteck 196" o:spid="_x0000_s1026" style="position:absolute;margin-left:-5.35pt;margin-top:17pt;width:32.5pt;height:2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" fillcolor="white [3212]" stroked="f" strokeweight="1pt"/>
            </w:pict>
          </mc:Fallback>
        </mc:AlternateContent>
      </w:r>
    </w:p>
    <w:p w14:paraId="601FBC56" w14:textId="5834AC2D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FFABF2" wp14:editId="2BA965DD">
                <wp:simplePos x="0" y="0"/>
                <wp:positionH relativeFrom="margin">
                  <wp:posOffset>3462655</wp:posOffset>
                </wp:positionH>
                <wp:positionV relativeFrom="paragraph">
                  <wp:posOffset>283845</wp:posOffset>
                </wp:positionV>
                <wp:extent cx="1762125" cy="1021080"/>
                <wp:effectExtent l="0" t="0" r="9525" b="7620"/>
                <wp:wrapNone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1021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0FD44C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Non</w:t>
                            </w:r>
                          </w:p>
                          <w:p w14:paraId="3C502773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ild</w:t>
                            </w:r>
                          </w:p>
                          <w:p w14:paraId="6A063753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oderate</w:t>
                            </w:r>
                          </w:p>
                          <w:p w14:paraId="0B854F1C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Severe</w:t>
                            </w:r>
                          </w:p>
                          <w:p w14:paraId="1438A47D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FABF2" id="Textfeld 18" o:spid="_x0000_s1027" type="#_x0000_t202" style="position:absolute;margin-left:272.65pt;margin-top:22.35pt;width:138.75pt;height:80.4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" fillcolor="white [3201]" stroked="f" strokeweight=".5pt">
                <v:textbox>
                  <w:txbxContent>
                    <w:p w14:paraId="2A0FD44C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Non</w:t>
                      </w:r>
                    </w:p>
                    <w:p w14:paraId="3C502773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ild</w:t>
                      </w:r>
                    </w:p>
                    <w:p w14:paraId="6A063753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oderate</w:t>
                      </w:r>
                    </w:p>
                    <w:p w14:paraId="0B854F1C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Severe</w:t>
                      </w:r>
                    </w:p>
                    <w:p w14:paraId="1438A47D" w14:textId="77777777" w:rsidR="000916E7" w:rsidRDefault="000916E7" w:rsidP="000916E7"/>
                  </w:txbxContent>
                </v:textbox>
                <w10:wrap anchorx="margin"/>
              </v:shape>
            </w:pict>
          </mc:Fallback>
        </mc:AlternateContent>
      </w:r>
      <w:r w:rsidRPr="007B461A">
        <w:rPr>
          <w:noProof/>
          <w:color w:val="000000" w:themeColor="text1"/>
          <w:lang w:eastAsia="de-DE"/>
        </w:rPr>
        <w:drawing>
          <wp:inline distT="0" distB="0" distL="0" distR="0" wp14:anchorId="4BA85F32" wp14:editId="1558E891">
            <wp:extent cx="2415216" cy="2128999"/>
            <wp:effectExtent l="0" t="0" r="4445" b="508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6465" t="19293" r="62924" b="48394"/>
                    <a:stretch/>
                  </pic:blipFill>
                  <pic:spPr bwMode="auto">
                    <a:xfrm>
                      <a:off x="0" y="0"/>
                      <a:ext cx="2423423" cy="21362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B461A">
        <w:rPr>
          <w:noProof/>
          <w:color w:val="000000" w:themeColor="text1"/>
          <w:lang w:eastAsia="de-DE"/>
        </w:rPr>
        <w:t xml:space="preserve"> </w:t>
      </w:r>
    </w:p>
    <w:p w14:paraId="3C890BC7" w14:textId="77777777" w:rsidR="000916E7" w:rsidRPr="007B461A" w:rsidRDefault="000916E7" w:rsidP="000916E7">
      <w:pPr>
        <w:rPr>
          <w:color w:val="000000" w:themeColor="text1"/>
        </w:rPr>
      </w:pPr>
    </w:p>
    <w:p w14:paraId="7095B7A4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EC9FF53" wp14:editId="7654C74D">
                <wp:simplePos x="0" y="0"/>
                <wp:positionH relativeFrom="column">
                  <wp:posOffset>2065655</wp:posOffset>
                </wp:positionH>
                <wp:positionV relativeFrom="paragraph">
                  <wp:posOffset>208915</wp:posOffset>
                </wp:positionV>
                <wp:extent cx="412750" cy="438150"/>
                <wp:effectExtent l="0" t="0" r="6350" b="0"/>
                <wp:wrapNone/>
                <wp:docPr id="195" name="Rechteck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750" cy="438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E3181A" id="Rechteck 195" o:spid="_x0000_s1026" style="position:absolute;margin-left:162.65pt;margin-top:16.45pt;width:32.5pt;height:34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" fillcolor="white [3212]" stroked="f" strokeweight="1pt"/>
            </w:pict>
          </mc:Fallback>
        </mc:AlternateContent>
      </w:r>
    </w:p>
    <w:p w14:paraId="3AB3136D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D6EBEFF" wp14:editId="40E58806">
                <wp:simplePos x="0" y="0"/>
                <wp:positionH relativeFrom="column">
                  <wp:posOffset>3576955</wp:posOffset>
                </wp:positionH>
                <wp:positionV relativeFrom="paragraph">
                  <wp:posOffset>586105</wp:posOffset>
                </wp:positionV>
                <wp:extent cx="1562100" cy="1074420"/>
                <wp:effectExtent l="0" t="0" r="0" b="0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074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7AA8E2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Non</w:t>
                            </w:r>
                          </w:p>
                          <w:p w14:paraId="4BADA0D8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ild</w:t>
                            </w:r>
                          </w:p>
                          <w:p w14:paraId="5F0067E4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oderate</w:t>
                            </w:r>
                          </w:p>
                          <w:p w14:paraId="2D9E8579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Severe</w:t>
                            </w:r>
                          </w:p>
                          <w:p w14:paraId="35733F29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EBEFF" id="Textfeld 10" o:spid="_x0000_s1028" type="#_x0000_t202" style="position:absolute;margin-left:281.65pt;margin-top:46.15pt;width:123pt;height:84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" fillcolor="white [3201]" stroked="f" strokeweight=".5pt">
                <v:textbox>
                  <w:txbxContent>
                    <w:p w14:paraId="1B7AA8E2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Non</w:t>
                      </w:r>
                    </w:p>
                    <w:p w14:paraId="4BADA0D8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ild</w:t>
                      </w:r>
                    </w:p>
                    <w:p w14:paraId="5F0067E4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oderate</w:t>
                      </w:r>
                    </w:p>
                    <w:p w14:paraId="2D9E8579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Severe</w:t>
                      </w:r>
                    </w:p>
                    <w:p w14:paraId="35733F29" w14:textId="77777777" w:rsidR="000916E7" w:rsidRDefault="000916E7" w:rsidP="000916E7"/>
                  </w:txbxContent>
                </v:textbox>
              </v:shape>
            </w:pict>
          </mc:Fallback>
        </mc:AlternateContent>
      </w:r>
      <w:r w:rsidRPr="007B461A">
        <w:rPr>
          <w:noProof/>
          <w:color w:val="000000" w:themeColor="text1"/>
          <w:lang w:eastAsia="de-DE"/>
        </w:rPr>
        <w:drawing>
          <wp:inline distT="0" distB="0" distL="0" distR="0" wp14:anchorId="41679671" wp14:editId="3E033B5A">
            <wp:extent cx="2371090" cy="2533943"/>
            <wp:effectExtent l="0" t="0" r="0" b="0"/>
            <wp:docPr id="7" name="Grafik 7" descr="An external file that holds a picture, illustration, etc.&#10;Object name is cm2013000313f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n external file that holds a picture, illustration, etc.&#10;Object name is cm2013000313f0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12" b="49482"/>
                    <a:stretch/>
                  </pic:blipFill>
                  <pic:spPr bwMode="auto">
                    <a:xfrm>
                      <a:off x="0" y="0"/>
                      <a:ext cx="2371090" cy="2533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B461A">
        <w:rPr>
          <w:noProof/>
          <w:color w:val="000000" w:themeColor="text1"/>
          <w:lang w:eastAsia="de-DE"/>
        </w:rPr>
        <w:t xml:space="preserve"> </w:t>
      </w:r>
    </w:p>
    <w:p w14:paraId="02FD1864" w14:textId="77777777" w:rsidR="000916E7" w:rsidRPr="007B461A" w:rsidRDefault="000916E7" w:rsidP="000916E7">
      <w:pPr>
        <w:rPr>
          <w:color w:val="000000" w:themeColor="text1"/>
        </w:rPr>
      </w:pPr>
    </w:p>
    <w:p w14:paraId="429D54FF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D08BE6B" wp14:editId="737DD6B9">
                <wp:simplePos x="0" y="0"/>
                <wp:positionH relativeFrom="column">
                  <wp:posOffset>-61595</wp:posOffset>
                </wp:positionH>
                <wp:positionV relativeFrom="paragraph">
                  <wp:posOffset>192405</wp:posOffset>
                </wp:positionV>
                <wp:extent cx="463550" cy="425450"/>
                <wp:effectExtent l="0" t="0" r="0" b="0"/>
                <wp:wrapNone/>
                <wp:docPr id="194" name="Rechteck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3550" cy="425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6369B5" id="Rechteck 194" o:spid="_x0000_s1026" style="position:absolute;margin-left:-4.85pt;margin-top:15.15pt;width:36.5pt;height:33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" fillcolor="white [3212]" stroked="f" strokeweight="1pt"/>
            </w:pict>
          </mc:Fallback>
        </mc:AlternateContent>
      </w:r>
    </w:p>
    <w:p w14:paraId="28D29BF9" w14:textId="4E2629C5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ED863C" wp14:editId="5E323036">
                <wp:simplePos x="0" y="0"/>
                <wp:positionH relativeFrom="column">
                  <wp:posOffset>3567430</wp:posOffset>
                </wp:positionH>
                <wp:positionV relativeFrom="paragraph">
                  <wp:posOffset>519430</wp:posOffset>
                </wp:positionV>
                <wp:extent cx="1685925" cy="1234440"/>
                <wp:effectExtent l="0" t="0" r="9525" b="3810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925" cy="12344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332CF2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Non</w:t>
                            </w:r>
                          </w:p>
                          <w:p w14:paraId="795016AE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ild</w:t>
                            </w:r>
                          </w:p>
                          <w:p w14:paraId="1082F817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oderate</w:t>
                            </w:r>
                          </w:p>
                          <w:p w14:paraId="0B744CF8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Severe</w:t>
                            </w:r>
                          </w:p>
                          <w:p w14:paraId="07B98BEE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D863C" id="Textfeld 11" o:spid="_x0000_s1029" type="#_x0000_t202" style="position:absolute;margin-left:280.9pt;margin-top:40.9pt;width:132.75pt;height:97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" fillcolor="white [3201]" stroked="f" strokeweight=".5pt">
                <v:textbox>
                  <w:txbxContent>
                    <w:p w14:paraId="4F332CF2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Non</w:t>
                      </w:r>
                    </w:p>
                    <w:p w14:paraId="795016AE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ild</w:t>
                      </w:r>
                    </w:p>
                    <w:p w14:paraId="1082F817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oderate</w:t>
                      </w:r>
                    </w:p>
                    <w:p w14:paraId="0B744CF8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Severe</w:t>
                      </w:r>
                    </w:p>
                    <w:p w14:paraId="07B98BEE" w14:textId="77777777" w:rsidR="000916E7" w:rsidRDefault="000916E7" w:rsidP="000916E7"/>
                  </w:txbxContent>
                </v:textbox>
              </v:shape>
            </w:pict>
          </mc:Fallback>
        </mc:AlternateContent>
      </w:r>
      <w:r w:rsidRPr="007B461A">
        <w:rPr>
          <w:noProof/>
          <w:color w:val="000000" w:themeColor="text1"/>
          <w:lang w:eastAsia="de-DE"/>
        </w:rPr>
        <w:drawing>
          <wp:inline distT="0" distB="0" distL="0" distR="0" wp14:anchorId="3DA37ED4" wp14:editId="4A22FC03">
            <wp:extent cx="2509325" cy="2084070"/>
            <wp:effectExtent l="0" t="0" r="571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6022" t="51741" r="62572" b="16642"/>
                    <a:stretch/>
                  </pic:blipFill>
                  <pic:spPr bwMode="auto">
                    <a:xfrm>
                      <a:off x="0" y="0"/>
                      <a:ext cx="2516800" cy="20902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B66810" w14:textId="77777777" w:rsidR="000916E7" w:rsidRPr="007B461A" w:rsidRDefault="000916E7" w:rsidP="000916E7">
      <w:pPr>
        <w:rPr>
          <w:color w:val="000000" w:themeColor="text1"/>
        </w:rPr>
      </w:pPr>
    </w:p>
    <w:p w14:paraId="1AC30807" w14:textId="77777777" w:rsidR="000916E7" w:rsidRPr="007B461A" w:rsidRDefault="000916E7" w:rsidP="000916E7">
      <w:pPr>
        <w:rPr>
          <w:color w:val="000000" w:themeColor="text1"/>
        </w:rPr>
      </w:pPr>
    </w:p>
    <w:p w14:paraId="4717C2B1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3FF45B" wp14:editId="588E2BB0">
                <wp:simplePos x="0" y="0"/>
                <wp:positionH relativeFrom="margin">
                  <wp:align>left</wp:align>
                </wp:positionH>
                <wp:positionV relativeFrom="paragraph">
                  <wp:posOffset>277495</wp:posOffset>
                </wp:positionV>
                <wp:extent cx="320040" cy="320040"/>
                <wp:effectExtent l="0" t="0" r="3810" b="3810"/>
                <wp:wrapNone/>
                <wp:docPr id="30" name="Textfeld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8721B7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3FF45B" id="Textfeld 30" o:spid="_x0000_s1030" type="#_x0000_t202" style="position:absolute;margin-left:0;margin-top:21.85pt;width:25.2pt;height:25.2pt;z-index:25167155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" fillcolor="white [3201]" stroked="f" strokeweight=".5pt">
                <v:textbox>
                  <w:txbxContent>
                    <w:p w14:paraId="6C8721B7" w14:textId="77777777" w:rsidR="000916E7" w:rsidRDefault="000916E7" w:rsidP="000916E7"/>
                  </w:txbxContent>
                </v:textbox>
                <w10:wrap anchorx="margin"/>
              </v:shape>
            </w:pict>
          </mc:Fallback>
        </mc:AlternateContent>
      </w:r>
      <w:r w:rsidRPr="007B461A">
        <w:rPr>
          <w:noProof/>
          <w:color w:val="000000" w:themeColor="text1"/>
          <w:lang w:eastAsia="de-DE"/>
        </w:rPr>
        <w:t xml:space="preserve"> </w:t>
      </w:r>
    </w:p>
    <w:p w14:paraId="7594EB72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12ED69A" wp14:editId="7CBDA74E">
                <wp:simplePos x="0" y="0"/>
                <wp:positionH relativeFrom="column">
                  <wp:posOffset>3538855</wp:posOffset>
                </wp:positionH>
                <wp:positionV relativeFrom="paragraph">
                  <wp:posOffset>597535</wp:posOffset>
                </wp:positionV>
                <wp:extent cx="1838325" cy="1188720"/>
                <wp:effectExtent l="0" t="0" r="9525" b="0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8325" cy="1188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DE2A1E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Non</w:t>
                            </w:r>
                          </w:p>
                          <w:p w14:paraId="130274E7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ild</w:t>
                            </w:r>
                          </w:p>
                          <w:p w14:paraId="604B77A4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oderate</w:t>
                            </w:r>
                          </w:p>
                          <w:p w14:paraId="4A39B17C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Severe</w:t>
                            </w:r>
                          </w:p>
                          <w:p w14:paraId="225AB2E6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ED69A" id="Textfeld 13" o:spid="_x0000_s1031" type="#_x0000_t202" style="position:absolute;margin-left:278.65pt;margin-top:47.05pt;width:144.75pt;height:93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" fillcolor="white [3201]" stroked="f" strokeweight=".5pt">
                <v:textbox>
                  <w:txbxContent>
                    <w:p w14:paraId="11DE2A1E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Non</w:t>
                      </w:r>
                    </w:p>
                    <w:p w14:paraId="130274E7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ild</w:t>
                      </w:r>
                    </w:p>
                    <w:p w14:paraId="604B77A4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oderate</w:t>
                      </w:r>
                    </w:p>
                    <w:p w14:paraId="4A39B17C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Severe</w:t>
                      </w:r>
                    </w:p>
                    <w:p w14:paraId="225AB2E6" w14:textId="77777777" w:rsidR="000916E7" w:rsidRDefault="000916E7" w:rsidP="000916E7"/>
                  </w:txbxContent>
                </v:textbox>
              </v:shape>
            </w:pict>
          </mc:Fallback>
        </mc:AlternateContent>
      </w:r>
      <w:r w:rsidRPr="007B461A">
        <w:rPr>
          <w:noProof/>
          <w:color w:val="000000" w:themeColor="text1"/>
          <w:lang w:eastAsia="de-DE"/>
        </w:rPr>
        <w:drawing>
          <wp:inline distT="0" distB="0" distL="0" distR="0" wp14:anchorId="5B26AD4A" wp14:editId="75D2D99B">
            <wp:extent cx="2534285" cy="2182483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39125" t="18377" r="39254" b="48511"/>
                    <a:stretch/>
                  </pic:blipFill>
                  <pic:spPr bwMode="auto">
                    <a:xfrm>
                      <a:off x="0" y="0"/>
                      <a:ext cx="2542049" cy="21891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B461A">
        <w:rPr>
          <w:noProof/>
          <w:color w:val="000000" w:themeColor="text1"/>
          <w:lang w:eastAsia="de-DE"/>
        </w:rPr>
        <w:t xml:space="preserve"> </w:t>
      </w:r>
    </w:p>
    <w:p w14:paraId="6D196AE0" w14:textId="77777777" w:rsidR="000916E7" w:rsidRPr="007B461A" w:rsidRDefault="000916E7" w:rsidP="000916E7">
      <w:pPr>
        <w:rPr>
          <w:color w:val="000000" w:themeColor="text1"/>
        </w:rPr>
      </w:pPr>
    </w:p>
    <w:p w14:paraId="0325F3F6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F2F476" wp14:editId="67993519">
                <wp:simplePos x="0" y="0"/>
                <wp:positionH relativeFrom="margin">
                  <wp:posOffset>-635</wp:posOffset>
                </wp:positionH>
                <wp:positionV relativeFrom="paragraph">
                  <wp:posOffset>200660</wp:posOffset>
                </wp:positionV>
                <wp:extent cx="251460" cy="320040"/>
                <wp:effectExtent l="0" t="0" r="0" b="3810"/>
                <wp:wrapNone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24063A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F2F476" id="Textfeld 19" o:spid="_x0000_s1032" type="#_x0000_t202" style="position:absolute;margin-left:-.05pt;margin-top:15.8pt;width:19.8pt;height:25.2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" fillcolor="white [3201]" stroked="f" strokeweight=".5pt">
                <v:textbox>
                  <w:txbxContent>
                    <w:p w14:paraId="3824063A" w14:textId="77777777" w:rsidR="000916E7" w:rsidRDefault="000916E7" w:rsidP="000916E7"/>
                  </w:txbxContent>
                </v:textbox>
                <w10:wrap anchorx="margin"/>
              </v:shape>
            </w:pict>
          </mc:Fallback>
        </mc:AlternateContent>
      </w:r>
    </w:p>
    <w:p w14:paraId="620CDD16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B96DEF0" wp14:editId="19115BDE">
                <wp:simplePos x="0" y="0"/>
                <wp:positionH relativeFrom="column">
                  <wp:posOffset>3719830</wp:posOffset>
                </wp:positionH>
                <wp:positionV relativeFrom="paragraph">
                  <wp:posOffset>424180</wp:posOffset>
                </wp:positionV>
                <wp:extent cx="1552575" cy="1127760"/>
                <wp:effectExtent l="0" t="0" r="9525" b="0"/>
                <wp:wrapNone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2575" cy="1127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7B13BE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Non</w:t>
                            </w:r>
                          </w:p>
                          <w:p w14:paraId="34B13D63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ild</w:t>
                            </w:r>
                          </w:p>
                          <w:p w14:paraId="0E8CBEE2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oderate</w:t>
                            </w:r>
                          </w:p>
                          <w:p w14:paraId="48839541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Severe</w:t>
                            </w:r>
                          </w:p>
                          <w:p w14:paraId="7B01BE71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6DEF0" id="Textfeld 14" o:spid="_x0000_s1033" type="#_x0000_t202" style="position:absolute;margin-left:292.9pt;margin-top:33.4pt;width:122.25pt;height:88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" fillcolor="white [3201]" stroked="f" strokeweight=".5pt">
                <v:textbox>
                  <w:txbxContent>
                    <w:p w14:paraId="487B13BE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Non</w:t>
                      </w:r>
                    </w:p>
                    <w:p w14:paraId="34B13D63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ild</w:t>
                      </w:r>
                    </w:p>
                    <w:p w14:paraId="0E8CBEE2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oderate</w:t>
                      </w:r>
                    </w:p>
                    <w:p w14:paraId="48839541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Severe</w:t>
                      </w:r>
                    </w:p>
                    <w:p w14:paraId="7B01BE71" w14:textId="77777777" w:rsidR="000916E7" w:rsidRDefault="000916E7" w:rsidP="000916E7"/>
                  </w:txbxContent>
                </v:textbox>
              </v:shape>
            </w:pict>
          </mc:Fallback>
        </mc:AlternateContent>
      </w:r>
      <w:r w:rsidRPr="007B461A">
        <w:rPr>
          <w:noProof/>
          <w:color w:val="000000" w:themeColor="text1"/>
          <w:lang w:eastAsia="de-DE"/>
        </w:rPr>
        <w:drawing>
          <wp:inline distT="0" distB="0" distL="0" distR="0" wp14:anchorId="4DAA99EB" wp14:editId="24DFBAAB">
            <wp:extent cx="2562045" cy="218122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39266" t="51750" r="39872" b="16642"/>
                    <a:stretch/>
                  </pic:blipFill>
                  <pic:spPr bwMode="auto">
                    <a:xfrm>
                      <a:off x="0" y="0"/>
                      <a:ext cx="2562485" cy="218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B461A">
        <w:rPr>
          <w:noProof/>
          <w:color w:val="000000" w:themeColor="text1"/>
          <w:lang w:eastAsia="de-DE"/>
        </w:rPr>
        <w:t xml:space="preserve"> </w:t>
      </w:r>
    </w:p>
    <w:p w14:paraId="228A8218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08F3FC" wp14:editId="1084D76D">
                <wp:simplePos x="0" y="0"/>
                <wp:positionH relativeFrom="column">
                  <wp:posOffset>2163445</wp:posOffset>
                </wp:positionH>
                <wp:positionV relativeFrom="paragraph">
                  <wp:posOffset>247650</wp:posOffset>
                </wp:positionV>
                <wp:extent cx="434340" cy="327660"/>
                <wp:effectExtent l="0" t="0" r="3810" b="0"/>
                <wp:wrapNone/>
                <wp:docPr id="20" name="Textfeld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327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E91B5C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08F3FC" id="Textfeld 20" o:spid="_x0000_s1034" type="#_x0000_t202" style="position:absolute;margin-left:170.35pt;margin-top:19.5pt;width:34.2pt;height:25.8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" fillcolor="white [3201]" stroked="f" strokeweight=".5pt">
                <v:textbox>
                  <w:txbxContent>
                    <w:p w14:paraId="07E91B5C" w14:textId="77777777" w:rsidR="000916E7" w:rsidRDefault="000916E7" w:rsidP="000916E7"/>
                  </w:txbxContent>
                </v:textbox>
              </v:shape>
            </w:pict>
          </mc:Fallback>
        </mc:AlternateContent>
      </w:r>
    </w:p>
    <w:p w14:paraId="36AD88D1" w14:textId="1BB0130E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493202" wp14:editId="3A106685">
                <wp:simplePos x="0" y="0"/>
                <wp:positionH relativeFrom="column">
                  <wp:posOffset>2247265</wp:posOffset>
                </wp:positionH>
                <wp:positionV relativeFrom="paragraph">
                  <wp:posOffset>-107315</wp:posOffset>
                </wp:positionV>
                <wp:extent cx="342900" cy="396240"/>
                <wp:effectExtent l="0" t="0" r="0" b="3810"/>
                <wp:wrapNone/>
                <wp:docPr id="21" name="Textfeld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96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42B2B3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493202" id="Textfeld 21" o:spid="_x0000_s1035" type="#_x0000_t202" style="position:absolute;margin-left:176.95pt;margin-top:-8.45pt;width:27pt;height:31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" fillcolor="white [3201]" stroked="f" strokeweight=".5pt">
                <v:textbox>
                  <w:txbxContent>
                    <w:p w14:paraId="5542B2B3" w14:textId="77777777" w:rsidR="000916E7" w:rsidRDefault="000916E7" w:rsidP="000916E7"/>
                  </w:txbxContent>
                </v:textbox>
              </v:shape>
            </w:pict>
          </mc:Fallback>
        </mc:AlternateContent>
      </w:r>
    </w:p>
    <w:p w14:paraId="3A66994F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4AE1D8" wp14:editId="20C6EB32">
                <wp:simplePos x="0" y="0"/>
                <wp:positionH relativeFrom="column">
                  <wp:posOffset>2141855</wp:posOffset>
                </wp:positionH>
                <wp:positionV relativeFrom="paragraph">
                  <wp:posOffset>285750</wp:posOffset>
                </wp:positionV>
                <wp:extent cx="514350" cy="332740"/>
                <wp:effectExtent l="0" t="0" r="0" b="0"/>
                <wp:wrapNone/>
                <wp:docPr id="23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332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F5EE45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4AE1D8" id="Textfeld 23" o:spid="_x0000_s1036" type="#_x0000_t202" style="position:absolute;margin-left:168.65pt;margin-top:22.5pt;width:40.5pt;height:26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" fillcolor="white [3201]" stroked="f" strokeweight=".5pt">
                <v:textbox>
                  <w:txbxContent>
                    <w:p w14:paraId="4DF5EE45" w14:textId="77777777" w:rsidR="000916E7" w:rsidRDefault="000916E7" w:rsidP="000916E7"/>
                  </w:txbxContent>
                </v:textbox>
              </v:shape>
            </w:pict>
          </mc:Fallback>
        </mc:AlternateContent>
      </w: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399AD5" wp14:editId="5EF5A3A9">
                <wp:simplePos x="0" y="0"/>
                <wp:positionH relativeFrom="column">
                  <wp:posOffset>-15875</wp:posOffset>
                </wp:positionH>
                <wp:positionV relativeFrom="paragraph">
                  <wp:posOffset>33020</wp:posOffset>
                </wp:positionV>
                <wp:extent cx="320040" cy="251460"/>
                <wp:effectExtent l="0" t="0" r="3810" b="0"/>
                <wp:wrapNone/>
                <wp:docPr id="22" name="Textfel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420730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399AD5" id="Textfeld 22" o:spid="_x0000_s1037" type="#_x0000_t202" style="position:absolute;margin-left:-1.25pt;margin-top:2.6pt;width:25.2pt;height:19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" fillcolor="white [3201]" stroked="f" strokeweight=".5pt">
                <v:textbox>
                  <w:txbxContent>
                    <w:p w14:paraId="3C420730" w14:textId="77777777" w:rsidR="000916E7" w:rsidRDefault="000916E7" w:rsidP="000916E7"/>
                  </w:txbxContent>
                </v:textbox>
              </v:shape>
            </w:pict>
          </mc:Fallback>
        </mc:AlternateContent>
      </w:r>
    </w:p>
    <w:p w14:paraId="0D144E4F" w14:textId="4CD7C59E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39D675" wp14:editId="284488CD">
                <wp:simplePos x="0" y="0"/>
                <wp:positionH relativeFrom="column">
                  <wp:posOffset>3643630</wp:posOffset>
                </wp:positionH>
                <wp:positionV relativeFrom="paragraph">
                  <wp:posOffset>367030</wp:posOffset>
                </wp:positionV>
                <wp:extent cx="1571625" cy="1120140"/>
                <wp:effectExtent l="0" t="0" r="9525" b="3810"/>
                <wp:wrapNone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625" cy="1120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5FFAC7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9D675" id="Textfeld 12" o:spid="_x0000_s1038" type="#_x0000_t202" style="position:absolute;margin-left:286.9pt;margin-top:28.9pt;width:123.75pt;height:8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" fillcolor="white [3201]" stroked="f" strokeweight=".5pt">
                <v:textbox>
                  <w:txbxContent>
                    <w:p w14:paraId="575FFAC7" w14:textId="77777777" w:rsidR="000916E7" w:rsidRDefault="000916E7" w:rsidP="000916E7"/>
                  </w:txbxContent>
                </v:textbox>
              </v:shape>
            </w:pict>
          </mc:Fallback>
        </mc:AlternateContent>
      </w: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9472C6" wp14:editId="53BC5E85">
                <wp:simplePos x="0" y="0"/>
                <wp:positionH relativeFrom="column">
                  <wp:posOffset>3443605</wp:posOffset>
                </wp:positionH>
                <wp:positionV relativeFrom="paragraph">
                  <wp:posOffset>652780</wp:posOffset>
                </wp:positionV>
                <wp:extent cx="1819275" cy="1165860"/>
                <wp:effectExtent l="0" t="0" r="9525" b="0"/>
                <wp:wrapNone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275" cy="1165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26C8EF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Non</w:t>
                            </w:r>
                          </w:p>
                          <w:p w14:paraId="37F74BC5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ild</w:t>
                            </w:r>
                          </w:p>
                          <w:p w14:paraId="2522A154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oderate</w:t>
                            </w:r>
                          </w:p>
                          <w:p w14:paraId="3C93E869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Severe</w:t>
                            </w:r>
                          </w:p>
                          <w:p w14:paraId="1147D645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472C6" id="Textfeld 15" o:spid="_x0000_s1039" type="#_x0000_t202" style="position:absolute;margin-left:271.15pt;margin-top:51.4pt;width:143.25pt;height:91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" fillcolor="white [3201]" stroked="f" strokeweight=".5pt">
                <v:textbox>
                  <w:txbxContent>
                    <w:p w14:paraId="3126C8EF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Non</w:t>
                      </w:r>
                    </w:p>
                    <w:p w14:paraId="37F74BC5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ild</w:t>
                      </w:r>
                    </w:p>
                    <w:p w14:paraId="2522A154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oderate</w:t>
                      </w:r>
                    </w:p>
                    <w:p w14:paraId="3C93E869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Severe</w:t>
                      </w:r>
                    </w:p>
                    <w:p w14:paraId="1147D645" w14:textId="77777777" w:rsidR="000916E7" w:rsidRDefault="000916E7" w:rsidP="000916E7"/>
                  </w:txbxContent>
                </v:textbox>
              </v:shape>
            </w:pict>
          </mc:Fallback>
        </mc:AlternateContent>
      </w:r>
      <w:r w:rsidRPr="007B461A">
        <w:rPr>
          <w:noProof/>
          <w:color w:val="000000" w:themeColor="text1"/>
          <w:lang w:eastAsia="de-DE"/>
        </w:rPr>
        <w:drawing>
          <wp:inline distT="0" distB="0" distL="0" distR="0" wp14:anchorId="6E77CAC5" wp14:editId="04AAD81D">
            <wp:extent cx="2529283" cy="2639683"/>
            <wp:effectExtent l="0" t="0" r="4445" b="8890"/>
            <wp:docPr id="9" name="Grafik 9" descr="An external file that holds a picture, illustration, etc.&#10;Object name is cm2013000313f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n external file that holds a picture, illustration, etc.&#10;Object name is cm2013000313f0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356" t="50509"/>
                    <a:stretch/>
                  </pic:blipFill>
                  <pic:spPr bwMode="auto">
                    <a:xfrm>
                      <a:off x="0" y="0"/>
                      <a:ext cx="2544051" cy="2655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0CE1AC" w14:textId="77777777" w:rsidR="000916E7" w:rsidRPr="007B461A" w:rsidRDefault="000916E7" w:rsidP="000916E7">
      <w:pPr>
        <w:rPr>
          <w:color w:val="000000" w:themeColor="text1"/>
        </w:rPr>
      </w:pPr>
    </w:p>
    <w:p w14:paraId="0C3A6D70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317D6B" wp14:editId="6AA54424">
                <wp:simplePos x="0" y="0"/>
                <wp:positionH relativeFrom="column">
                  <wp:posOffset>2232025</wp:posOffset>
                </wp:positionH>
                <wp:positionV relativeFrom="paragraph">
                  <wp:posOffset>-92075</wp:posOffset>
                </wp:positionV>
                <wp:extent cx="373380" cy="388620"/>
                <wp:effectExtent l="0" t="0" r="7620" b="0"/>
                <wp:wrapNone/>
                <wp:docPr id="24" name="Textfel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388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D448FF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317D6B" id="Textfeld 24" o:spid="_x0000_s1040" type="#_x0000_t202" style="position:absolute;margin-left:175.75pt;margin-top:-7.25pt;width:29.4pt;height:30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" fillcolor="white [3201]" stroked="f" strokeweight=".5pt">
                <v:textbox>
                  <w:txbxContent>
                    <w:p w14:paraId="22D448FF" w14:textId="77777777" w:rsidR="000916E7" w:rsidRDefault="000916E7" w:rsidP="000916E7"/>
                  </w:txbxContent>
                </v:textbox>
              </v:shape>
            </w:pict>
          </mc:Fallback>
        </mc:AlternateContent>
      </w:r>
    </w:p>
    <w:p w14:paraId="38850F05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3403D9" wp14:editId="238495D1">
                <wp:simplePos x="0" y="0"/>
                <wp:positionH relativeFrom="column">
                  <wp:posOffset>2160905</wp:posOffset>
                </wp:positionH>
                <wp:positionV relativeFrom="paragraph">
                  <wp:posOffset>268605</wp:posOffset>
                </wp:positionV>
                <wp:extent cx="336550" cy="292100"/>
                <wp:effectExtent l="0" t="0" r="6350" b="0"/>
                <wp:wrapNone/>
                <wp:docPr id="27" name="Textfel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1A466D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403D9" id="Textfeld 27" o:spid="_x0000_s1041" type="#_x0000_t202" style="position:absolute;margin-left:170.15pt;margin-top:21.15pt;width:26.5pt;height:2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" fillcolor="white [3201]" stroked="f" strokeweight=".5pt">
                <v:textbox>
                  <w:txbxContent>
                    <w:p w14:paraId="591A466D" w14:textId="77777777" w:rsidR="000916E7" w:rsidRDefault="000916E7" w:rsidP="000916E7"/>
                  </w:txbxContent>
                </v:textbox>
              </v:shape>
            </w:pict>
          </mc:Fallback>
        </mc:AlternateContent>
      </w:r>
    </w:p>
    <w:p w14:paraId="639E0888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7441AD" wp14:editId="4F47B6C2">
                <wp:simplePos x="0" y="0"/>
                <wp:positionH relativeFrom="column">
                  <wp:posOffset>3472180</wp:posOffset>
                </wp:positionH>
                <wp:positionV relativeFrom="paragraph">
                  <wp:posOffset>576580</wp:posOffset>
                </wp:positionV>
                <wp:extent cx="1704975" cy="1234440"/>
                <wp:effectExtent l="0" t="0" r="9525" b="3810"/>
                <wp:wrapNone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4975" cy="12344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C725F2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Non</w:t>
                            </w:r>
                          </w:p>
                          <w:p w14:paraId="19079400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ild</w:t>
                            </w:r>
                          </w:p>
                          <w:p w14:paraId="52C58ABB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Moderate</w:t>
                            </w:r>
                          </w:p>
                          <w:p w14:paraId="7F6813C0" w14:textId="77777777" w:rsidR="000916E7" w:rsidRPr="007B461A" w:rsidRDefault="000916E7" w:rsidP="000916E7">
                            <w:pPr>
                              <w:pStyle w:val="KeinLeerraum"/>
                              <w:numPr>
                                <w:ilvl w:val="0"/>
                                <w:numId w:val="19"/>
                              </w:numPr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7B461A">
                              <w:rPr>
                                <w:color w:val="000000" w:themeColor="text1"/>
                                <w:sz w:val="24"/>
                              </w:rPr>
                              <w:t>Severe</w:t>
                            </w:r>
                          </w:p>
                          <w:p w14:paraId="56CABB90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7441AD" id="Textfeld 16" o:spid="_x0000_s1042" type="#_x0000_t202" style="position:absolute;margin-left:273.4pt;margin-top:45.4pt;width:134.25pt;height:97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" fillcolor="white [3201]" stroked="f" strokeweight=".5pt">
                <v:textbox>
                  <w:txbxContent>
                    <w:p w14:paraId="5EC725F2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Non</w:t>
                      </w:r>
                    </w:p>
                    <w:p w14:paraId="19079400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ild</w:t>
                      </w:r>
                    </w:p>
                    <w:p w14:paraId="52C58ABB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Moderate</w:t>
                      </w:r>
                    </w:p>
                    <w:p w14:paraId="7F6813C0" w14:textId="77777777" w:rsidR="000916E7" w:rsidRPr="007B461A" w:rsidRDefault="000916E7" w:rsidP="000916E7">
                      <w:pPr>
                        <w:pStyle w:val="KeinLeerraum"/>
                        <w:numPr>
                          <w:ilvl w:val="0"/>
                          <w:numId w:val="19"/>
                        </w:numPr>
                        <w:rPr>
                          <w:color w:val="000000" w:themeColor="text1"/>
                          <w:sz w:val="24"/>
                        </w:rPr>
                      </w:pPr>
                      <w:r w:rsidRPr="007B461A">
                        <w:rPr>
                          <w:color w:val="000000" w:themeColor="text1"/>
                          <w:sz w:val="24"/>
                        </w:rPr>
                        <w:t>Severe</w:t>
                      </w:r>
                    </w:p>
                    <w:p w14:paraId="56CABB90" w14:textId="77777777" w:rsidR="000916E7" w:rsidRDefault="000916E7" w:rsidP="000916E7"/>
                  </w:txbxContent>
                </v:textbox>
              </v:shape>
            </w:pict>
          </mc:Fallback>
        </mc:AlternateContent>
      </w:r>
      <w:r w:rsidRPr="007B461A">
        <w:rPr>
          <w:noProof/>
          <w:color w:val="000000" w:themeColor="text1"/>
          <w:lang w:eastAsia="de-DE"/>
        </w:rPr>
        <w:drawing>
          <wp:inline distT="0" distB="0" distL="0" distR="0" wp14:anchorId="17584EF3" wp14:editId="31D97D7F">
            <wp:extent cx="2475781" cy="2497234"/>
            <wp:effectExtent l="0" t="0" r="1270" b="0"/>
            <wp:docPr id="2" name="Grafik 2" descr="An external file that holds a picture, illustration, etc.&#10;Object name is cm2013000313f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n external file that holds a picture, illustration, etc.&#10;Object name is cm2013000313f0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633" b="49491"/>
                    <a:stretch/>
                  </pic:blipFill>
                  <pic:spPr bwMode="auto">
                    <a:xfrm>
                      <a:off x="0" y="0"/>
                      <a:ext cx="2479486" cy="2500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BA41D1" w14:textId="77777777" w:rsidR="000916E7" w:rsidRPr="007B461A" w:rsidRDefault="000916E7" w:rsidP="000916E7">
      <w:pPr>
        <w:rPr>
          <w:color w:val="000000" w:themeColor="text1"/>
        </w:rPr>
      </w:pP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B033F8" wp14:editId="25C6B232">
                <wp:simplePos x="0" y="0"/>
                <wp:positionH relativeFrom="column">
                  <wp:posOffset>-15875</wp:posOffset>
                </wp:positionH>
                <wp:positionV relativeFrom="paragraph">
                  <wp:posOffset>200025</wp:posOffset>
                </wp:positionV>
                <wp:extent cx="274320" cy="304800"/>
                <wp:effectExtent l="0" t="0" r="0" b="0"/>
                <wp:wrapNone/>
                <wp:docPr id="28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5AE4DF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033F8" id="Textfeld 28" o:spid="_x0000_s1043" type="#_x0000_t202" style="position:absolute;margin-left:-1.25pt;margin-top:15.75pt;width:21.6pt;height:24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" fillcolor="white [3201]" stroked="f" strokeweight=".5pt">
                <v:textbox>
                  <w:txbxContent>
                    <w:p w14:paraId="6A5AE4DF" w14:textId="77777777" w:rsidR="000916E7" w:rsidRDefault="000916E7" w:rsidP="000916E7"/>
                  </w:txbxContent>
                </v:textbox>
              </v:shape>
            </w:pict>
          </mc:Fallback>
        </mc:AlternateContent>
      </w:r>
      <w:r w:rsidRPr="007B461A">
        <w:rPr>
          <w:noProof/>
          <w:color w:val="000000" w:themeColor="text1"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AF00CE" wp14:editId="1EBEB41B">
                <wp:simplePos x="0" y="0"/>
                <wp:positionH relativeFrom="column">
                  <wp:posOffset>-53975</wp:posOffset>
                </wp:positionH>
                <wp:positionV relativeFrom="paragraph">
                  <wp:posOffset>-46355</wp:posOffset>
                </wp:positionV>
                <wp:extent cx="297180" cy="274320"/>
                <wp:effectExtent l="0" t="0" r="7620" b="0"/>
                <wp:wrapNone/>
                <wp:docPr id="29" name="Textfeld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FE5B44" w14:textId="77777777" w:rsidR="000916E7" w:rsidRDefault="000916E7" w:rsidP="000916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F00CE" id="Textfeld 29" o:spid="_x0000_s1044" type="#_x0000_t202" style="position:absolute;margin-left:-4.25pt;margin-top:-3.65pt;width:23.4pt;height:21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" fillcolor="white [3201]" stroked="f" strokeweight=".5pt">
                <v:textbox>
                  <w:txbxContent>
                    <w:p w14:paraId="12FE5B44" w14:textId="77777777" w:rsidR="000916E7" w:rsidRDefault="000916E7" w:rsidP="000916E7"/>
                  </w:txbxContent>
                </v:textbox>
              </v:shape>
            </w:pict>
          </mc:Fallback>
        </mc:AlternateContent>
      </w:r>
    </w:p>
    <w:p w14:paraId="447BC4CB" w14:textId="77777777" w:rsidR="000916E7" w:rsidRPr="007B461A" w:rsidRDefault="000916E7" w:rsidP="000916E7">
      <w:pPr>
        <w:rPr>
          <w:color w:val="000000" w:themeColor="text1"/>
        </w:rPr>
      </w:pPr>
    </w:p>
    <w:p w14:paraId="5B397FBA" w14:textId="77777777" w:rsidR="000916E7" w:rsidRPr="007B461A" w:rsidRDefault="000916E7" w:rsidP="000916E7">
      <w:pPr>
        <w:rPr>
          <w:color w:val="000000" w:themeColor="text1"/>
        </w:rPr>
      </w:pPr>
    </w:p>
    <w:p w14:paraId="47E5F68F" w14:textId="77777777" w:rsidR="000916E7" w:rsidRPr="007B461A" w:rsidRDefault="000916E7" w:rsidP="000916E7">
      <w:pPr>
        <w:rPr>
          <w:color w:val="000000" w:themeColor="text1"/>
        </w:rPr>
      </w:pPr>
    </w:p>
    <w:p w14:paraId="4EFD182B" w14:textId="68D29B60" w:rsidR="00CC7CAD" w:rsidRPr="00D925AF" w:rsidRDefault="000916E7" w:rsidP="00D925AF">
      <w:pPr>
        <w:rPr>
          <w:color w:val="000000" w:themeColor="text1"/>
          <w:sz w:val="48"/>
        </w:rPr>
      </w:pPr>
      <w:r w:rsidRPr="007B461A">
        <w:rPr>
          <w:color w:val="000000" w:themeColor="text1"/>
          <w:sz w:val="48"/>
        </w:rPr>
        <w:t>Thank you</w:t>
      </w:r>
      <w:r w:rsidR="00D925AF">
        <w:rPr>
          <w:color w:val="000000" w:themeColor="text1"/>
          <w:sz w:val="48"/>
        </w:rPr>
        <w:t>!</w:t>
      </w:r>
    </w:p>
    <w:sectPr w:rsidR="00CC7CAD" w:rsidRPr="00D925AF" w:rsidSect="00CC7CAD">
      <w:footerReference w:type="even" r:id="rId11"/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A18AE" w14:textId="77777777" w:rsidR="000E7D90" w:rsidRDefault="000E7D90" w:rsidP="00F91493">
      <w:pPr>
        <w:spacing w:after="0" w:line="240" w:lineRule="auto"/>
      </w:pPr>
      <w:r>
        <w:separator/>
      </w:r>
    </w:p>
  </w:endnote>
  <w:endnote w:type="continuationSeparator" w:id="0">
    <w:p w14:paraId="25311916" w14:textId="77777777" w:rsidR="000E7D90" w:rsidRDefault="000E7D90" w:rsidP="00F91493">
      <w:pPr>
        <w:spacing w:after="0" w:line="240" w:lineRule="auto"/>
      </w:pPr>
      <w:r>
        <w:continuationSeparator/>
      </w:r>
    </w:p>
  </w:endnote>
  <w:endnote w:type="continuationNotice" w:id="1">
    <w:p w14:paraId="6BDDD957" w14:textId="77777777" w:rsidR="000E7D90" w:rsidRDefault="000E7D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908299101"/>
      <w:docPartObj>
        <w:docPartGallery w:val="Page Numbers (Bottom of Page)"/>
        <w:docPartUnique/>
      </w:docPartObj>
    </w:sdtPr>
    <w:sdtContent>
      <w:p w14:paraId="57EF1C44" w14:textId="53908DBD" w:rsidR="005B4683" w:rsidRDefault="005B4683" w:rsidP="005E2669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C40AB0D" w14:textId="77777777" w:rsidR="005B4683" w:rsidRDefault="005B4683" w:rsidP="000A438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631632032"/>
      <w:docPartObj>
        <w:docPartGallery w:val="Page Numbers (Bottom of Page)"/>
        <w:docPartUnique/>
      </w:docPartObj>
    </w:sdtPr>
    <w:sdtContent>
      <w:p w14:paraId="4B65D229" w14:textId="22300E59" w:rsidR="005B4683" w:rsidRDefault="005B4683" w:rsidP="005E2669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A438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77FAEAA" w14:textId="4963EF98" w:rsidR="005B4683" w:rsidRDefault="005B4683" w:rsidP="00646B65">
    <w:pPr>
      <w:pStyle w:val="Fuzeile"/>
      <w:ind w:right="360"/>
      <w:jc w:val="center"/>
    </w:pPr>
  </w:p>
  <w:p w14:paraId="685C7FDB" w14:textId="77777777" w:rsidR="005B4683" w:rsidRDefault="005B468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B173A" w14:textId="77777777" w:rsidR="000E7D90" w:rsidRDefault="000E7D90" w:rsidP="00F91493">
      <w:pPr>
        <w:spacing w:after="0" w:line="240" w:lineRule="auto"/>
      </w:pPr>
      <w:r>
        <w:separator/>
      </w:r>
    </w:p>
  </w:footnote>
  <w:footnote w:type="continuationSeparator" w:id="0">
    <w:p w14:paraId="1AB30203" w14:textId="77777777" w:rsidR="000E7D90" w:rsidRDefault="000E7D90" w:rsidP="00F91493">
      <w:pPr>
        <w:spacing w:after="0" w:line="240" w:lineRule="auto"/>
      </w:pPr>
      <w:r>
        <w:continuationSeparator/>
      </w:r>
    </w:p>
  </w:footnote>
  <w:footnote w:type="continuationNotice" w:id="1">
    <w:p w14:paraId="0096A0B6" w14:textId="77777777" w:rsidR="000E7D90" w:rsidRDefault="000E7D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C2979"/>
    <w:multiLevelType w:val="hybridMultilevel"/>
    <w:tmpl w:val="8818616A"/>
    <w:lvl w:ilvl="0" w:tplc="71564C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A2AF0"/>
    <w:multiLevelType w:val="hybridMultilevel"/>
    <w:tmpl w:val="1CA8D6C2"/>
    <w:lvl w:ilvl="0" w:tplc="079E7DD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848A7"/>
    <w:multiLevelType w:val="hybridMultilevel"/>
    <w:tmpl w:val="B310DAEA"/>
    <w:lvl w:ilvl="0" w:tplc="1200D8F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D0CA7"/>
    <w:multiLevelType w:val="hybridMultilevel"/>
    <w:tmpl w:val="556C8628"/>
    <w:lvl w:ilvl="0" w:tplc="C5EC85B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36AD0"/>
    <w:multiLevelType w:val="hybridMultilevel"/>
    <w:tmpl w:val="FFEA3D1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91784"/>
    <w:multiLevelType w:val="hybridMultilevel"/>
    <w:tmpl w:val="D9008D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4B21A9"/>
    <w:multiLevelType w:val="hybridMultilevel"/>
    <w:tmpl w:val="0FCEB94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09E050B"/>
    <w:multiLevelType w:val="hybridMultilevel"/>
    <w:tmpl w:val="33A80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B44AF7"/>
    <w:multiLevelType w:val="hybridMultilevel"/>
    <w:tmpl w:val="678CE9BE"/>
    <w:lvl w:ilvl="0" w:tplc="84CE318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CE3D88"/>
    <w:multiLevelType w:val="hybridMultilevel"/>
    <w:tmpl w:val="458C6E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9C3448"/>
    <w:multiLevelType w:val="hybridMultilevel"/>
    <w:tmpl w:val="B94AF9E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10E7CC7"/>
    <w:multiLevelType w:val="hybridMultilevel"/>
    <w:tmpl w:val="526EAD1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34160CE"/>
    <w:multiLevelType w:val="hybridMultilevel"/>
    <w:tmpl w:val="2FF8BA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632ED1"/>
    <w:multiLevelType w:val="hybridMultilevel"/>
    <w:tmpl w:val="4DC87D7E"/>
    <w:lvl w:ilvl="0" w:tplc="4242543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461F25"/>
    <w:multiLevelType w:val="hybridMultilevel"/>
    <w:tmpl w:val="5050A5CE"/>
    <w:lvl w:ilvl="0" w:tplc="4BF8CE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434366"/>
    <w:multiLevelType w:val="hybridMultilevel"/>
    <w:tmpl w:val="C8E0CFF2"/>
    <w:lvl w:ilvl="0" w:tplc="79A068A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2D0A15"/>
    <w:multiLevelType w:val="hybridMultilevel"/>
    <w:tmpl w:val="6EF88A2C"/>
    <w:lvl w:ilvl="0" w:tplc="638089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071F0F"/>
    <w:multiLevelType w:val="hybridMultilevel"/>
    <w:tmpl w:val="D8BC30AC"/>
    <w:lvl w:ilvl="0" w:tplc="7BA6029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A67215"/>
    <w:multiLevelType w:val="hybridMultilevel"/>
    <w:tmpl w:val="B4A2177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2D312D2"/>
    <w:multiLevelType w:val="hybridMultilevel"/>
    <w:tmpl w:val="54B0386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9EE27D6"/>
    <w:multiLevelType w:val="hybridMultilevel"/>
    <w:tmpl w:val="3FAAA8DC"/>
    <w:lvl w:ilvl="0" w:tplc="6520D42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6D941BB7"/>
    <w:multiLevelType w:val="hybridMultilevel"/>
    <w:tmpl w:val="FF064AA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5517A94"/>
    <w:multiLevelType w:val="hybridMultilevel"/>
    <w:tmpl w:val="3F0E741C"/>
    <w:lvl w:ilvl="0" w:tplc="A2144AD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9639413">
    <w:abstractNumId w:val="16"/>
  </w:num>
  <w:num w:numId="2" w16cid:durableId="289479449">
    <w:abstractNumId w:val="1"/>
  </w:num>
  <w:num w:numId="3" w16cid:durableId="28184318">
    <w:abstractNumId w:val="8"/>
  </w:num>
  <w:num w:numId="4" w16cid:durableId="2035036749">
    <w:abstractNumId w:val="17"/>
  </w:num>
  <w:num w:numId="5" w16cid:durableId="115371356">
    <w:abstractNumId w:val="14"/>
  </w:num>
  <w:num w:numId="6" w16cid:durableId="1828859455">
    <w:abstractNumId w:val="22"/>
  </w:num>
  <w:num w:numId="7" w16cid:durableId="1288702417">
    <w:abstractNumId w:val="0"/>
  </w:num>
  <w:num w:numId="8" w16cid:durableId="861631506">
    <w:abstractNumId w:val="15"/>
  </w:num>
  <w:num w:numId="9" w16cid:durableId="1380862749">
    <w:abstractNumId w:val="3"/>
  </w:num>
  <w:num w:numId="10" w16cid:durableId="631136181">
    <w:abstractNumId w:val="2"/>
  </w:num>
  <w:num w:numId="11" w16cid:durableId="430471192">
    <w:abstractNumId w:val="5"/>
  </w:num>
  <w:num w:numId="12" w16cid:durableId="473521725">
    <w:abstractNumId w:val="7"/>
  </w:num>
  <w:num w:numId="13" w16cid:durableId="1634870725">
    <w:abstractNumId w:val="12"/>
  </w:num>
  <w:num w:numId="14" w16cid:durableId="868835551">
    <w:abstractNumId w:val="19"/>
  </w:num>
  <w:num w:numId="15" w16cid:durableId="64232280">
    <w:abstractNumId w:val="21"/>
  </w:num>
  <w:num w:numId="16" w16cid:durableId="772019817">
    <w:abstractNumId w:val="6"/>
  </w:num>
  <w:num w:numId="17" w16cid:durableId="1842701599">
    <w:abstractNumId w:val="11"/>
  </w:num>
  <w:num w:numId="18" w16cid:durableId="879636279">
    <w:abstractNumId w:val="13"/>
  </w:num>
  <w:num w:numId="19" w16cid:durableId="284436186">
    <w:abstractNumId w:val="4"/>
  </w:num>
  <w:num w:numId="20" w16cid:durableId="1023870351">
    <w:abstractNumId w:val="9"/>
  </w:num>
  <w:num w:numId="21" w16cid:durableId="1567035256">
    <w:abstractNumId w:val="20"/>
  </w:num>
  <w:num w:numId="22" w16cid:durableId="529536851">
    <w:abstractNumId w:val="10"/>
  </w:num>
  <w:num w:numId="23" w16cid:durableId="30096390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fr-CA" w:vendorID="64" w:dllVersion="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fr-CA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rtx950as0rwaezxao5ep2h2zzxzpd592z0&quot;&gt;My EndNote Library&lt;record-ids&gt;&lt;item&gt;26&lt;/item&gt;&lt;item&gt;9085&lt;/item&gt;&lt;/record-ids&gt;&lt;/item&gt;&lt;/Libraries&gt;"/>
  </w:docVars>
  <w:rsids>
    <w:rsidRoot w:val="00F91493"/>
    <w:rsid w:val="0000024E"/>
    <w:rsid w:val="00001F81"/>
    <w:rsid w:val="000025E9"/>
    <w:rsid w:val="00002698"/>
    <w:rsid w:val="00003701"/>
    <w:rsid w:val="00004979"/>
    <w:rsid w:val="00004CC7"/>
    <w:rsid w:val="00005962"/>
    <w:rsid w:val="00006A2A"/>
    <w:rsid w:val="00014EA5"/>
    <w:rsid w:val="00016A55"/>
    <w:rsid w:val="00020D4D"/>
    <w:rsid w:val="000218F3"/>
    <w:rsid w:val="00022A95"/>
    <w:rsid w:val="00027902"/>
    <w:rsid w:val="0003100B"/>
    <w:rsid w:val="00031890"/>
    <w:rsid w:val="0003282B"/>
    <w:rsid w:val="00035B55"/>
    <w:rsid w:val="00036EF5"/>
    <w:rsid w:val="000404E1"/>
    <w:rsid w:val="00040D61"/>
    <w:rsid w:val="00044487"/>
    <w:rsid w:val="00044C82"/>
    <w:rsid w:val="00047E4A"/>
    <w:rsid w:val="00053970"/>
    <w:rsid w:val="00054FED"/>
    <w:rsid w:val="00055A12"/>
    <w:rsid w:val="0005614A"/>
    <w:rsid w:val="00056576"/>
    <w:rsid w:val="000569DC"/>
    <w:rsid w:val="00060643"/>
    <w:rsid w:val="00060D64"/>
    <w:rsid w:val="00061414"/>
    <w:rsid w:val="000630B0"/>
    <w:rsid w:val="00064321"/>
    <w:rsid w:val="0006557B"/>
    <w:rsid w:val="000661CD"/>
    <w:rsid w:val="000671D9"/>
    <w:rsid w:val="000718AB"/>
    <w:rsid w:val="000747C5"/>
    <w:rsid w:val="00077565"/>
    <w:rsid w:val="00077C5D"/>
    <w:rsid w:val="00080481"/>
    <w:rsid w:val="00081703"/>
    <w:rsid w:val="00081A5D"/>
    <w:rsid w:val="00081D7F"/>
    <w:rsid w:val="0008230F"/>
    <w:rsid w:val="00082704"/>
    <w:rsid w:val="000916E7"/>
    <w:rsid w:val="00091D86"/>
    <w:rsid w:val="00091E84"/>
    <w:rsid w:val="00092C7A"/>
    <w:rsid w:val="00097131"/>
    <w:rsid w:val="000972B4"/>
    <w:rsid w:val="000977E3"/>
    <w:rsid w:val="000A1A1F"/>
    <w:rsid w:val="000A4381"/>
    <w:rsid w:val="000A5D6B"/>
    <w:rsid w:val="000A6177"/>
    <w:rsid w:val="000A6ECB"/>
    <w:rsid w:val="000A76B7"/>
    <w:rsid w:val="000B03C8"/>
    <w:rsid w:val="000B0873"/>
    <w:rsid w:val="000B21C2"/>
    <w:rsid w:val="000B309D"/>
    <w:rsid w:val="000B3727"/>
    <w:rsid w:val="000B465A"/>
    <w:rsid w:val="000B54E5"/>
    <w:rsid w:val="000B69A1"/>
    <w:rsid w:val="000C3AA5"/>
    <w:rsid w:val="000C3C62"/>
    <w:rsid w:val="000C3EBF"/>
    <w:rsid w:val="000C4376"/>
    <w:rsid w:val="000C7F62"/>
    <w:rsid w:val="000D0F5B"/>
    <w:rsid w:val="000D17BB"/>
    <w:rsid w:val="000D3B16"/>
    <w:rsid w:val="000D3D65"/>
    <w:rsid w:val="000D4D17"/>
    <w:rsid w:val="000D6974"/>
    <w:rsid w:val="000D7A99"/>
    <w:rsid w:val="000E2209"/>
    <w:rsid w:val="000E2B38"/>
    <w:rsid w:val="000E6097"/>
    <w:rsid w:val="000E7D58"/>
    <w:rsid w:val="000E7D90"/>
    <w:rsid w:val="000F0D5A"/>
    <w:rsid w:val="000F10FA"/>
    <w:rsid w:val="000F14E9"/>
    <w:rsid w:val="000F52DD"/>
    <w:rsid w:val="000F6F48"/>
    <w:rsid w:val="0010014A"/>
    <w:rsid w:val="0010218C"/>
    <w:rsid w:val="00102AE1"/>
    <w:rsid w:val="00103B24"/>
    <w:rsid w:val="00107734"/>
    <w:rsid w:val="0011006E"/>
    <w:rsid w:val="001116EE"/>
    <w:rsid w:val="00112DE0"/>
    <w:rsid w:val="00113E2B"/>
    <w:rsid w:val="00113F61"/>
    <w:rsid w:val="00115251"/>
    <w:rsid w:val="00115689"/>
    <w:rsid w:val="00117FD0"/>
    <w:rsid w:val="00121BF9"/>
    <w:rsid w:val="00122038"/>
    <w:rsid w:val="00122C7A"/>
    <w:rsid w:val="0012366A"/>
    <w:rsid w:val="00123C84"/>
    <w:rsid w:val="00124453"/>
    <w:rsid w:val="00131121"/>
    <w:rsid w:val="00132754"/>
    <w:rsid w:val="00133048"/>
    <w:rsid w:val="00133220"/>
    <w:rsid w:val="00137A3F"/>
    <w:rsid w:val="00140CC0"/>
    <w:rsid w:val="001414A7"/>
    <w:rsid w:val="001455D2"/>
    <w:rsid w:val="00145901"/>
    <w:rsid w:val="0015083A"/>
    <w:rsid w:val="00150862"/>
    <w:rsid w:val="001538EA"/>
    <w:rsid w:val="00154785"/>
    <w:rsid w:val="00154805"/>
    <w:rsid w:val="00157E9C"/>
    <w:rsid w:val="0016327D"/>
    <w:rsid w:val="0016445D"/>
    <w:rsid w:val="001645BA"/>
    <w:rsid w:val="00165DBF"/>
    <w:rsid w:val="00165FB0"/>
    <w:rsid w:val="00166172"/>
    <w:rsid w:val="001673DB"/>
    <w:rsid w:val="00170F0D"/>
    <w:rsid w:val="00171AA0"/>
    <w:rsid w:val="001723AC"/>
    <w:rsid w:val="0017384D"/>
    <w:rsid w:val="00176B8E"/>
    <w:rsid w:val="001778A4"/>
    <w:rsid w:val="00180A1E"/>
    <w:rsid w:val="00180B7B"/>
    <w:rsid w:val="0018392C"/>
    <w:rsid w:val="00183CEA"/>
    <w:rsid w:val="0018418D"/>
    <w:rsid w:val="00184C0D"/>
    <w:rsid w:val="00185104"/>
    <w:rsid w:val="00186674"/>
    <w:rsid w:val="00187558"/>
    <w:rsid w:val="001912FF"/>
    <w:rsid w:val="00191EB3"/>
    <w:rsid w:val="001943AD"/>
    <w:rsid w:val="001948D3"/>
    <w:rsid w:val="00195513"/>
    <w:rsid w:val="001A08E3"/>
    <w:rsid w:val="001A0985"/>
    <w:rsid w:val="001A2067"/>
    <w:rsid w:val="001A23D7"/>
    <w:rsid w:val="001A327D"/>
    <w:rsid w:val="001A68B1"/>
    <w:rsid w:val="001C06CC"/>
    <w:rsid w:val="001C0A53"/>
    <w:rsid w:val="001C2B4C"/>
    <w:rsid w:val="001C40AB"/>
    <w:rsid w:val="001C6EDB"/>
    <w:rsid w:val="001C7886"/>
    <w:rsid w:val="001D0CE5"/>
    <w:rsid w:val="001D13FD"/>
    <w:rsid w:val="001D2297"/>
    <w:rsid w:val="001D23A7"/>
    <w:rsid w:val="001D2FE6"/>
    <w:rsid w:val="001D302D"/>
    <w:rsid w:val="001D48EC"/>
    <w:rsid w:val="001E253F"/>
    <w:rsid w:val="001E28F6"/>
    <w:rsid w:val="001E339E"/>
    <w:rsid w:val="001E3527"/>
    <w:rsid w:val="001E43CE"/>
    <w:rsid w:val="001E5696"/>
    <w:rsid w:val="001E77C2"/>
    <w:rsid w:val="001F0B33"/>
    <w:rsid w:val="001F1033"/>
    <w:rsid w:val="001F1FC5"/>
    <w:rsid w:val="001F3333"/>
    <w:rsid w:val="001F6F35"/>
    <w:rsid w:val="001F7652"/>
    <w:rsid w:val="001F778B"/>
    <w:rsid w:val="001F7CF8"/>
    <w:rsid w:val="001F7D3C"/>
    <w:rsid w:val="00200E92"/>
    <w:rsid w:val="00201C24"/>
    <w:rsid w:val="002022E4"/>
    <w:rsid w:val="00203707"/>
    <w:rsid w:val="00203968"/>
    <w:rsid w:val="00207AB5"/>
    <w:rsid w:val="0021029C"/>
    <w:rsid w:val="00211C4F"/>
    <w:rsid w:val="002146FD"/>
    <w:rsid w:val="002172A0"/>
    <w:rsid w:val="00221977"/>
    <w:rsid w:val="00224CCC"/>
    <w:rsid w:val="002252D8"/>
    <w:rsid w:val="00225914"/>
    <w:rsid w:val="00226A95"/>
    <w:rsid w:val="00231A0E"/>
    <w:rsid w:val="002325BD"/>
    <w:rsid w:val="0023261F"/>
    <w:rsid w:val="00233388"/>
    <w:rsid w:val="00233676"/>
    <w:rsid w:val="0023781D"/>
    <w:rsid w:val="00237AF4"/>
    <w:rsid w:val="00237D61"/>
    <w:rsid w:val="00240E04"/>
    <w:rsid w:val="00244C8E"/>
    <w:rsid w:val="00250DD0"/>
    <w:rsid w:val="002531CB"/>
    <w:rsid w:val="00253271"/>
    <w:rsid w:val="002550CE"/>
    <w:rsid w:val="00255509"/>
    <w:rsid w:val="0025575E"/>
    <w:rsid w:val="002604FC"/>
    <w:rsid w:val="00260902"/>
    <w:rsid w:val="00260C2D"/>
    <w:rsid w:val="00262001"/>
    <w:rsid w:val="002634DB"/>
    <w:rsid w:val="0026566F"/>
    <w:rsid w:val="00266A7F"/>
    <w:rsid w:val="00267703"/>
    <w:rsid w:val="00271473"/>
    <w:rsid w:val="00274FCF"/>
    <w:rsid w:val="002750CF"/>
    <w:rsid w:val="00277E57"/>
    <w:rsid w:val="00281365"/>
    <w:rsid w:val="002845B0"/>
    <w:rsid w:val="00284883"/>
    <w:rsid w:val="00285B0A"/>
    <w:rsid w:val="0028655A"/>
    <w:rsid w:val="0029173A"/>
    <w:rsid w:val="00291A2E"/>
    <w:rsid w:val="00292A3F"/>
    <w:rsid w:val="002935E4"/>
    <w:rsid w:val="00293EFC"/>
    <w:rsid w:val="00295BDC"/>
    <w:rsid w:val="00295FF4"/>
    <w:rsid w:val="00297DAC"/>
    <w:rsid w:val="002A2F00"/>
    <w:rsid w:val="002A32AB"/>
    <w:rsid w:val="002A4105"/>
    <w:rsid w:val="002A48D2"/>
    <w:rsid w:val="002A57FE"/>
    <w:rsid w:val="002A620D"/>
    <w:rsid w:val="002A7800"/>
    <w:rsid w:val="002B0BD1"/>
    <w:rsid w:val="002B284D"/>
    <w:rsid w:val="002B30DB"/>
    <w:rsid w:val="002B47B8"/>
    <w:rsid w:val="002B77BD"/>
    <w:rsid w:val="002B7D4E"/>
    <w:rsid w:val="002C2C8E"/>
    <w:rsid w:val="002C456A"/>
    <w:rsid w:val="002C45EC"/>
    <w:rsid w:val="002C6E49"/>
    <w:rsid w:val="002C7791"/>
    <w:rsid w:val="002D150A"/>
    <w:rsid w:val="002D1BC7"/>
    <w:rsid w:val="002D4C66"/>
    <w:rsid w:val="002D6555"/>
    <w:rsid w:val="002E0B23"/>
    <w:rsid w:val="002E1F34"/>
    <w:rsid w:val="002E249B"/>
    <w:rsid w:val="002E58AE"/>
    <w:rsid w:val="002E5B35"/>
    <w:rsid w:val="002E6821"/>
    <w:rsid w:val="002E7FD9"/>
    <w:rsid w:val="002F0078"/>
    <w:rsid w:val="002F0578"/>
    <w:rsid w:val="002F160F"/>
    <w:rsid w:val="002F4D15"/>
    <w:rsid w:val="002F5E10"/>
    <w:rsid w:val="002F70AB"/>
    <w:rsid w:val="00300A2B"/>
    <w:rsid w:val="00300AD7"/>
    <w:rsid w:val="00300FB2"/>
    <w:rsid w:val="00301669"/>
    <w:rsid w:val="003023A0"/>
    <w:rsid w:val="003025FB"/>
    <w:rsid w:val="00302E4F"/>
    <w:rsid w:val="003037C9"/>
    <w:rsid w:val="0030594A"/>
    <w:rsid w:val="00314C6E"/>
    <w:rsid w:val="0031519D"/>
    <w:rsid w:val="00321FB2"/>
    <w:rsid w:val="003223AB"/>
    <w:rsid w:val="003233D1"/>
    <w:rsid w:val="0032457E"/>
    <w:rsid w:val="003253FA"/>
    <w:rsid w:val="00330859"/>
    <w:rsid w:val="0033356D"/>
    <w:rsid w:val="0033495F"/>
    <w:rsid w:val="003352BC"/>
    <w:rsid w:val="00336638"/>
    <w:rsid w:val="00337DE5"/>
    <w:rsid w:val="0034067E"/>
    <w:rsid w:val="00340A3A"/>
    <w:rsid w:val="00340A68"/>
    <w:rsid w:val="003411FC"/>
    <w:rsid w:val="00342794"/>
    <w:rsid w:val="0034436C"/>
    <w:rsid w:val="00346C71"/>
    <w:rsid w:val="0034768D"/>
    <w:rsid w:val="00350E5B"/>
    <w:rsid w:val="00353C73"/>
    <w:rsid w:val="003548DB"/>
    <w:rsid w:val="003553F0"/>
    <w:rsid w:val="0035652F"/>
    <w:rsid w:val="00356C9D"/>
    <w:rsid w:val="00356E04"/>
    <w:rsid w:val="00357B59"/>
    <w:rsid w:val="003609ED"/>
    <w:rsid w:val="00360A82"/>
    <w:rsid w:val="0036178E"/>
    <w:rsid w:val="00361ADF"/>
    <w:rsid w:val="00364A62"/>
    <w:rsid w:val="00364E3E"/>
    <w:rsid w:val="003657B1"/>
    <w:rsid w:val="00366226"/>
    <w:rsid w:val="00367213"/>
    <w:rsid w:val="003704EE"/>
    <w:rsid w:val="00376544"/>
    <w:rsid w:val="00377101"/>
    <w:rsid w:val="0037767B"/>
    <w:rsid w:val="00380C0B"/>
    <w:rsid w:val="00381970"/>
    <w:rsid w:val="0038526E"/>
    <w:rsid w:val="00385960"/>
    <w:rsid w:val="0039036A"/>
    <w:rsid w:val="00393FE4"/>
    <w:rsid w:val="00395618"/>
    <w:rsid w:val="00396491"/>
    <w:rsid w:val="00397050"/>
    <w:rsid w:val="003A12AF"/>
    <w:rsid w:val="003A3D90"/>
    <w:rsid w:val="003A4689"/>
    <w:rsid w:val="003A4F4C"/>
    <w:rsid w:val="003A53AE"/>
    <w:rsid w:val="003A60D9"/>
    <w:rsid w:val="003B00A0"/>
    <w:rsid w:val="003B1391"/>
    <w:rsid w:val="003B13CD"/>
    <w:rsid w:val="003B40BD"/>
    <w:rsid w:val="003B432A"/>
    <w:rsid w:val="003B4B17"/>
    <w:rsid w:val="003B54F8"/>
    <w:rsid w:val="003B79FD"/>
    <w:rsid w:val="003B7A4F"/>
    <w:rsid w:val="003C0434"/>
    <w:rsid w:val="003C1625"/>
    <w:rsid w:val="003C1D06"/>
    <w:rsid w:val="003C1FF4"/>
    <w:rsid w:val="003C2104"/>
    <w:rsid w:val="003C48F8"/>
    <w:rsid w:val="003C5167"/>
    <w:rsid w:val="003C5B17"/>
    <w:rsid w:val="003C7919"/>
    <w:rsid w:val="003D13F6"/>
    <w:rsid w:val="003D28B2"/>
    <w:rsid w:val="003D5547"/>
    <w:rsid w:val="003D60DC"/>
    <w:rsid w:val="003E0558"/>
    <w:rsid w:val="003E2AD2"/>
    <w:rsid w:val="003E2C4E"/>
    <w:rsid w:val="003E4D09"/>
    <w:rsid w:val="003E523D"/>
    <w:rsid w:val="003E5F26"/>
    <w:rsid w:val="003E6CC2"/>
    <w:rsid w:val="003E77F5"/>
    <w:rsid w:val="003E7933"/>
    <w:rsid w:val="003F072C"/>
    <w:rsid w:val="003F503E"/>
    <w:rsid w:val="003F65FB"/>
    <w:rsid w:val="003F7C56"/>
    <w:rsid w:val="00405214"/>
    <w:rsid w:val="004054FC"/>
    <w:rsid w:val="00405D4C"/>
    <w:rsid w:val="004060DB"/>
    <w:rsid w:val="004065FE"/>
    <w:rsid w:val="0041020A"/>
    <w:rsid w:val="00413902"/>
    <w:rsid w:val="00416CC3"/>
    <w:rsid w:val="0041745B"/>
    <w:rsid w:val="004202A8"/>
    <w:rsid w:val="00420A68"/>
    <w:rsid w:val="00421533"/>
    <w:rsid w:val="00421B45"/>
    <w:rsid w:val="00421F14"/>
    <w:rsid w:val="00423A94"/>
    <w:rsid w:val="004247BF"/>
    <w:rsid w:val="0042594D"/>
    <w:rsid w:val="00430A41"/>
    <w:rsid w:val="0043176F"/>
    <w:rsid w:val="0043182F"/>
    <w:rsid w:val="00433045"/>
    <w:rsid w:val="00433821"/>
    <w:rsid w:val="00433AED"/>
    <w:rsid w:val="00434B61"/>
    <w:rsid w:val="00434BD3"/>
    <w:rsid w:val="00434BD9"/>
    <w:rsid w:val="00440B6F"/>
    <w:rsid w:val="00441B4C"/>
    <w:rsid w:val="004451DF"/>
    <w:rsid w:val="00445252"/>
    <w:rsid w:val="00447990"/>
    <w:rsid w:val="00452E94"/>
    <w:rsid w:val="00453169"/>
    <w:rsid w:val="00453C4F"/>
    <w:rsid w:val="00454046"/>
    <w:rsid w:val="004570F8"/>
    <w:rsid w:val="0046006D"/>
    <w:rsid w:val="00460EAC"/>
    <w:rsid w:val="0046268D"/>
    <w:rsid w:val="004628BA"/>
    <w:rsid w:val="00462A99"/>
    <w:rsid w:val="00466093"/>
    <w:rsid w:val="004669A9"/>
    <w:rsid w:val="00471A37"/>
    <w:rsid w:val="00471C20"/>
    <w:rsid w:val="0047482B"/>
    <w:rsid w:val="00474B69"/>
    <w:rsid w:val="0047597D"/>
    <w:rsid w:val="00477612"/>
    <w:rsid w:val="00480F08"/>
    <w:rsid w:val="00481183"/>
    <w:rsid w:val="0048238F"/>
    <w:rsid w:val="0048258E"/>
    <w:rsid w:val="00484B87"/>
    <w:rsid w:val="00486209"/>
    <w:rsid w:val="00486CC9"/>
    <w:rsid w:val="00487DD8"/>
    <w:rsid w:val="004A29B4"/>
    <w:rsid w:val="004A39CB"/>
    <w:rsid w:val="004A40B4"/>
    <w:rsid w:val="004A4CDF"/>
    <w:rsid w:val="004A5295"/>
    <w:rsid w:val="004A64FC"/>
    <w:rsid w:val="004A6F6A"/>
    <w:rsid w:val="004A7CE8"/>
    <w:rsid w:val="004B03CD"/>
    <w:rsid w:val="004B107F"/>
    <w:rsid w:val="004B2180"/>
    <w:rsid w:val="004B4135"/>
    <w:rsid w:val="004B579D"/>
    <w:rsid w:val="004B68AD"/>
    <w:rsid w:val="004B6E21"/>
    <w:rsid w:val="004C165A"/>
    <w:rsid w:val="004C277D"/>
    <w:rsid w:val="004C296D"/>
    <w:rsid w:val="004C5537"/>
    <w:rsid w:val="004C5CC7"/>
    <w:rsid w:val="004D0C76"/>
    <w:rsid w:val="004D251B"/>
    <w:rsid w:val="004D4908"/>
    <w:rsid w:val="004D6F7C"/>
    <w:rsid w:val="004E01F4"/>
    <w:rsid w:val="004E0503"/>
    <w:rsid w:val="004E0790"/>
    <w:rsid w:val="004E32CA"/>
    <w:rsid w:val="004E43E1"/>
    <w:rsid w:val="004F32B9"/>
    <w:rsid w:val="004F430D"/>
    <w:rsid w:val="004F7411"/>
    <w:rsid w:val="00500980"/>
    <w:rsid w:val="00502247"/>
    <w:rsid w:val="00507DFB"/>
    <w:rsid w:val="0051130F"/>
    <w:rsid w:val="005122D1"/>
    <w:rsid w:val="005126C4"/>
    <w:rsid w:val="00512949"/>
    <w:rsid w:val="00512F01"/>
    <w:rsid w:val="0051339B"/>
    <w:rsid w:val="00514508"/>
    <w:rsid w:val="00516690"/>
    <w:rsid w:val="0051684B"/>
    <w:rsid w:val="005168E1"/>
    <w:rsid w:val="00516E60"/>
    <w:rsid w:val="005178BE"/>
    <w:rsid w:val="00520A37"/>
    <w:rsid w:val="00521740"/>
    <w:rsid w:val="00521969"/>
    <w:rsid w:val="00523F6E"/>
    <w:rsid w:val="0052422F"/>
    <w:rsid w:val="00524CAA"/>
    <w:rsid w:val="00530AE0"/>
    <w:rsid w:val="00531296"/>
    <w:rsid w:val="005332E8"/>
    <w:rsid w:val="005358F1"/>
    <w:rsid w:val="005371A5"/>
    <w:rsid w:val="0054412B"/>
    <w:rsid w:val="00545D8D"/>
    <w:rsid w:val="0055033E"/>
    <w:rsid w:val="005516B2"/>
    <w:rsid w:val="00552A58"/>
    <w:rsid w:val="0055798C"/>
    <w:rsid w:val="00557C74"/>
    <w:rsid w:val="00557D88"/>
    <w:rsid w:val="005606E1"/>
    <w:rsid w:val="005644C9"/>
    <w:rsid w:val="00564C12"/>
    <w:rsid w:val="00566077"/>
    <w:rsid w:val="00566978"/>
    <w:rsid w:val="0057001D"/>
    <w:rsid w:val="00572184"/>
    <w:rsid w:val="005760C3"/>
    <w:rsid w:val="00576745"/>
    <w:rsid w:val="00577AE3"/>
    <w:rsid w:val="00580D71"/>
    <w:rsid w:val="005810F5"/>
    <w:rsid w:val="00581917"/>
    <w:rsid w:val="00585602"/>
    <w:rsid w:val="00591076"/>
    <w:rsid w:val="00596361"/>
    <w:rsid w:val="005A1955"/>
    <w:rsid w:val="005A1CCB"/>
    <w:rsid w:val="005A33E7"/>
    <w:rsid w:val="005A68F1"/>
    <w:rsid w:val="005A6A04"/>
    <w:rsid w:val="005A6EDC"/>
    <w:rsid w:val="005A7CE7"/>
    <w:rsid w:val="005B020A"/>
    <w:rsid w:val="005B0820"/>
    <w:rsid w:val="005B0FB3"/>
    <w:rsid w:val="005B281B"/>
    <w:rsid w:val="005B4683"/>
    <w:rsid w:val="005B57CE"/>
    <w:rsid w:val="005B7746"/>
    <w:rsid w:val="005C385A"/>
    <w:rsid w:val="005C47A0"/>
    <w:rsid w:val="005C7D7E"/>
    <w:rsid w:val="005D0016"/>
    <w:rsid w:val="005D0FF0"/>
    <w:rsid w:val="005D2ACD"/>
    <w:rsid w:val="005D2E78"/>
    <w:rsid w:val="005D7CAF"/>
    <w:rsid w:val="005E2669"/>
    <w:rsid w:val="005E3428"/>
    <w:rsid w:val="005E4A9C"/>
    <w:rsid w:val="005E5605"/>
    <w:rsid w:val="005E66F0"/>
    <w:rsid w:val="005E7DEB"/>
    <w:rsid w:val="005F0C11"/>
    <w:rsid w:val="005F0D90"/>
    <w:rsid w:val="005F1024"/>
    <w:rsid w:val="005F1E37"/>
    <w:rsid w:val="005F37AC"/>
    <w:rsid w:val="005F4D67"/>
    <w:rsid w:val="005F63E0"/>
    <w:rsid w:val="005F6B0D"/>
    <w:rsid w:val="005F7020"/>
    <w:rsid w:val="00602EDA"/>
    <w:rsid w:val="00603F0B"/>
    <w:rsid w:val="00604B41"/>
    <w:rsid w:val="006067C8"/>
    <w:rsid w:val="0061040B"/>
    <w:rsid w:val="0061055A"/>
    <w:rsid w:val="00611C9D"/>
    <w:rsid w:val="006130D2"/>
    <w:rsid w:val="00615EE9"/>
    <w:rsid w:val="00615F55"/>
    <w:rsid w:val="0061617C"/>
    <w:rsid w:val="00616C6A"/>
    <w:rsid w:val="00616DC2"/>
    <w:rsid w:val="00617BBA"/>
    <w:rsid w:val="006202C6"/>
    <w:rsid w:val="00621559"/>
    <w:rsid w:val="00625288"/>
    <w:rsid w:val="00626970"/>
    <w:rsid w:val="00632BA5"/>
    <w:rsid w:val="00640243"/>
    <w:rsid w:val="0064216D"/>
    <w:rsid w:val="0064259E"/>
    <w:rsid w:val="00644B70"/>
    <w:rsid w:val="00645B10"/>
    <w:rsid w:val="00646B65"/>
    <w:rsid w:val="00647274"/>
    <w:rsid w:val="00647DFC"/>
    <w:rsid w:val="006505E1"/>
    <w:rsid w:val="00651523"/>
    <w:rsid w:val="00652056"/>
    <w:rsid w:val="00657C6C"/>
    <w:rsid w:val="00661D90"/>
    <w:rsid w:val="00661E3A"/>
    <w:rsid w:val="00662320"/>
    <w:rsid w:val="00663B51"/>
    <w:rsid w:val="0066451C"/>
    <w:rsid w:val="00665267"/>
    <w:rsid w:val="00666224"/>
    <w:rsid w:val="00671184"/>
    <w:rsid w:val="0067127C"/>
    <w:rsid w:val="0067158C"/>
    <w:rsid w:val="00671709"/>
    <w:rsid w:val="00671E93"/>
    <w:rsid w:val="00672C27"/>
    <w:rsid w:val="00675AAF"/>
    <w:rsid w:val="00675FFF"/>
    <w:rsid w:val="006769FD"/>
    <w:rsid w:val="00676BA2"/>
    <w:rsid w:val="006772EC"/>
    <w:rsid w:val="00682193"/>
    <w:rsid w:val="00684554"/>
    <w:rsid w:val="00684895"/>
    <w:rsid w:val="00684BF2"/>
    <w:rsid w:val="006945CB"/>
    <w:rsid w:val="006971F3"/>
    <w:rsid w:val="006976E7"/>
    <w:rsid w:val="00697D29"/>
    <w:rsid w:val="00697DA8"/>
    <w:rsid w:val="006A279C"/>
    <w:rsid w:val="006A458A"/>
    <w:rsid w:val="006A64A6"/>
    <w:rsid w:val="006B1AC3"/>
    <w:rsid w:val="006B4E71"/>
    <w:rsid w:val="006B5C75"/>
    <w:rsid w:val="006B6C3D"/>
    <w:rsid w:val="006B72F2"/>
    <w:rsid w:val="006C052F"/>
    <w:rsid w:val="006C202F"/>
    <w:rsid w:val="006C296D"/>
    <w:rsid w:val="006C5119"/>
    <w:rsid w:val="006C5CE3"/>
    <w:rsid w:val="006C64DF"/>
    <w:rsid w:val="006C6EBC"/>
    <w:rsid w:val="006C7DA1"/>
    <w:rsid w:val="006D10A0"/>
    <w:rsid w:val="006D2A45"/>
    <w:rsid w:val="006D2BA4"/>
    <w:rsid w:val="006D2F07"/>
    <w:rsid w:val="006D54BF"/>
    <w:rsid w:val="006D5A0F"/>
    <w:rsid w:val="006D644F"/>
    <w:rsid w:val="006D6A15"/>
    <w:rsid w:val="006D717D"/>
    <w:rsid w:val="006E07DB"/>
    <w:rsid w:val="006E2C92"/>
    <w:rsid w:val="006E40D1"/>
    <w:rsid w:val="006E537D"/>
    <w:rsid w:val="006E7AAB"/>
    <w:rsid w:val="006F0403"/>
    <w:rsid w:val="006F42B1"/>
    <w:rsid w:val="006F5607"/>
    <w:rsid w:val="00703366"/>
    <w:rsid w:val="00703A5B"/>
    <w:rsid w:val="007072C1"/>
    <w:rsid w:val="00710387"/>
    <w:rsid w:val="007125EC"/>
    <w:rsid w:val="00715DC7"/>
    <w:rsid w:val="00717E52"/>
    <w:rsid w:val="00720645"/>
    <w:rsid w:val="007226DD"/>
    <w:rsid w:val="0072389B"/>
    <w:rsid w:val="007238F4"/>
    <w:rsid w:val="00723E27"/>
    <w:rsid w:val="007246CA"/>
    <w:rsid w:val="00727062"/>
    <w:rsid w:val="00730358"/>
    <w:rsid w:val="00730945"/>
    <w:rsid w:val="007319C6"/>
    <w:rsid w:val="00731AB3"/>
    <w:rsid w:val="0073231F"/>
    <w:rsid w:val="00735C2B"/>
    <w:rsid w:val="0073700C"/>
    <w:rsid w:val="007407EF"/>
    <w:rsid w:val="0074183E"/>
    <w:rsid w:val="0074216C"/>
    <w:rsid w:val="0074370C"/>
    <w:rsid w:val="0074449E"/>
    <w:rsid w:val="00745D65"/>
    <w:rsid w:val="00747B8B"/>
    <w:rsid w:val="00750649"/>
    <w:rsid w:val="00750E34"/>
    <w:rsid w:val="00755C94"/>
    <w:rsid w:val="00755FC0"/>
    <w:rsid w:val="00757801"/>
    <w:rsid w:val="00762C34"/>
    <w:rsid w:val="0076589C"/>
    <w:rsid w:val="0076714D"/>
    <w:rsid w:val="00767152"/>
    <w:rsid w:val="00771033"/>
    <w:rsid w:val="00772A35"/>
    <w:rsid w:val="00774C1E"/>
    <w:rsid w:val="00776683"/>
    <w:rsid w:val="00777B06"/>
    <w:rsid w:val="00783AD5"/>
    <w:rsid w:val="0078521E"/>
    <w:rsid w:val="007856DC"/>
    <w:rsid w:val="007866F2"/>
    <w:rsid w:val="00791EBB"/>
    <w:rsid w:val="00797ED8"/>
    <w:rsid w:val="007A055B"/>
    <w:rsid w:val="007A30C7"/>
    <w:rsid w:val="007A4B43"/>
    <w:rsid w:val="007A4DE8"/>
    <w:rsid w:val="007A4FDF"/>
    <w:rsid w:val="007A5056"/>
    <w:rsid w:val="007A5E5A"/>
    <w:rsid w:val="007B32D1"/>
    <w:rsid w:val="007B3B9E"/>
    <w:rsid w:val="007B42FA"/>
    <w:rsid w:val="007B461A"/>
    <w:rsid w:val="007B52C0"/>
    <w:rsid w:val="007B5E0A"/>
    <w:rsid w:val="007C1A84"/>
    <w:rsid w:val="007C33EA"/>
    <w:rsid w:val="007C3822"/>
    <w:rsid w:val="007C61E4"/>
    <w:rsid w:val="007D2F64"/>
    <w:rsid w:val="007D3E48"/>
    <w:rsid w:val="007D42FB"/>
    <w:rsid w:val="007D555C"/>
    <w:rsid w:val="007D5E60"/>
    <w:rsid w:val="007D6ECD"/>
    <w:rsid w:val="007E0AC1"/>
    <w:rsid w:val="007E28AB"/>
    <w:rsid w:val="007E69D5"/>
    <w:rsid w:val="007E6CF4"/>
    <w:rsid w:val="007E7717"/>
    <w:rsid w:val="007E7831"/>
    <w:rsid w:val="007F01F0"/>
    <w:rsid w:val="007F05E4"/>
    <w:rsid w:val="007F1A50"/>
    <w:rsid w:val="007F2266"/>
    <w:rsid w:val="007F4501"/>
    <w:rsid w:val="007F5A2B"/>
    <w:rsid w:val="007F5CA6"/>
    <w:rsid w:val="00804E8C"/>
    <w:rsid w:val="008075BE"/>
    <w:rsid w:val="008108B3"/>
    <w:rsid w:val="00810C85"/>
    <w:rsid w:val="00812AE6"/>
    <w:rsid w:val="0082155C"/>
    <w:rsid w:val="00822367"/>
    <w:rsid w:val="00824ABB"/>
    <w:rsid w:val="00826395"/>
    <w:rsid w:val="00830153"/>
    <w:rsid w:val="00833B9A"/>
    <w:rsid w:val="00834493"/>
    <w:rsid w:val="0083451C"/>
    <w:rsid w:val="00840344"/>
    <w:rsid w:val="00840525"/>
    <w:rsid w:val="00843760"/>
    <w:rsid w:val="008449A5"/>
    <w:rsid w:val="008451CD"/>
    <w:rsid w:val="00854CBF"/>
    <w:rsid w:val="00854D0F"/>
    <w:rsid w:val="008551D5"/>
    <w:rsid w:val="008560FA"/>
    <w:rsid w:val="00856534"/>
    <w:rsid w:val="00857DCF"/>
    <w:rsid w:val="00860607"/>
    <w:rsid w:val="008614C7"/>
    <w:rsid w:val="008617C4"/>
    <w:rsid w:val="00862380"/>
    <w:rsid w:val="0086248A"/>
    <w:rsid w:val="008631E7"/>
    <w:rsid w:val="008655A8"/>
    <w:rsid w:val="00870A67"/>
    <w:rsid w:val="00871DB6"/>
    <w:rsid w:val="00872891"/>
    <w:rsid w:val="00872DC9"/>
    <w:rsid w:val="00872E6D"/>
    <w:rsid w:val="008730BB"/>
    <w:rsid w:val="008756CB"/>
    <w:rsid w:val="00880D49"/>
    <w:rsid w:val="00881498"/>
    <w:rsid w:val="00882FF7"/>
    <w:rsid w:val="00883142"/>
    <w:rsid w:val="0088360D"/>
    <w:rsid w:val="00883EB3"/>
    <w:rsid w:val="00884754"/>
    <w:rsid w:val="00887A48"/>
    <w:rsid w:val="00891FEB"/>
    <w:rsid w:val="0089226D"/>
    <w:rsid w:val="00892DB0"/>
    <w:rsid w:val="00893E4E"/>
    <w:rsid w:val="00894B09"/>
    <w:rsid w:val="00896610"/>
    <w:rsid w:val="008A2546"/>
    <w:rsid w:val="008A6035"/>
    <w:rsid w:val="008A66B9"/>
    <w:rsid w:val="008A7C6A"/>
    <w:rsid w:val="008A7FC6"/>
    <w:rsid w:val="008B1495"/>
    <w:rsid w:val="008B19BC"/>
    <w:rsid w:val="008B3317"/>
    <w:rsid w:val="008B3AFE"/>
    <w:rsid w:val="008B49C9"/>
    <w:rsid w:val="008C1583"/>
    <w:rsid w:val="008C6A8D"/>
    <w:rsid w:val="008C78CC"/>
    <w:rsid w:val="008D05FB"/>
    <w:rsid w:val="008D06A8"/>
    <w:rsid w:val="008D1E11"/>
    <w:rsid w:val="008D3EFA"/>
    <w:rsid w:val="008D653B"/>
    <w:rsid w:val="008D6645"/>
    <w:rsid w:val="008D6F62"/>
    <w:rsid w:val="008D79C6"/>
    <w:rsid w:val="008E0BEA"/>
    <w:rsid w:val="008E237A"/>
    <w:rsid w:val="008E2710"/>
    <w:rsid w:val="008E30F5"/>
    <w:rsid w:val="008E636F"/>
    <w:rsid w:val="008E66E4"/>
    <w:rsid w:val="008F0B0D"/>
    <w:rsid w:val="008F4355"/>
    <w:rsid w:val="008F4AA1"/>
    <w:rsid w:val="008F651F"/>
    <w:rsid w:val="008F734B"/>
    <w:rsid w:val="009016DF"/>
    <w:rsid w:val="00901B55"/>
    <w:rsid w:val="00902DD2"/>
    <w:rsid w:val="00903FCE"/>
    <w:rsid w:val="009110E6"/>
    <w:rsid w:val="00911584"/>
    <w:rsid w:val="009126F0"/>
    <w:rsid w:val="0091346F"/>
    <w:rsid w:val="00913CFC"/>
    <w:rsid w:val="0091715E"/>
    <w:rsid w:val="00924111"/>
    <w:rsid w:val="00924D41"/>
    <w:rsid w:val="00934B3A"/>
    <w:rsid w:val="009351D0"/>
    <w:rsid w:val="00935971"/>
    <w:rsid w:val="00936318"/>
    <w:rsid w:val="00937A6E"/>
    <w:rsid w:val="00937DAC"/>
    <w:rsid w:val="00943A7E"/>
    <w:rsid w:val="00943FCC"/>
    <w:rsid w:val="00944E77"/>
    <w:rsid w:val="0094643D"/>
    <w:rsid w:val="00950CA3"/>
    <w:rsid w:val="00950E90"/>
    <w:rsid w:val="009525A0"/>
    <w:rsid w:val="00954146"/>
    <w:rsid w:val="009559F3"/>
    <w:rsid w:val="00957A83"/>
    <w:rsid w:val="0096026B"/>
    <w:rsid w:val="00964B57"/>
    <w:rsid w:val="009734BC"/>
    <w:rsid w:val="00973E6C"/>
    <w:rsid w:val="00973EC2"/>
    <w:rsid w:val="00975A57"/>
    <w:rsid w:val="00975A58"/>
    <w:rsid w:val="00975B07"/>
    <w:rsid w:val="009819D2"/>
    <w:rsid w:val="00983B0A"/>
    <w:rsid w:val="00985712"/>
    <w:rsid w:val="009861F0"/>
    <w:rsid w:val="00987599"/>
    <w:rsid w:val="00987C09"/>
    <w:rsid w:val="009910D1"/>
    <w:rsid w:val="009916E2"/>
    <w:rsid w:val="00993340"/>
    <w:rsid w:val="00993AB0"/>
    <w:rsid w:val="009945BA"/>
    <w:rsid w:val="009963FD"/>
    <w:rsid w:val="009A0BBA"/>
    <w:rsid w:val="009A11A4"/>
    <w:rsid w:val="009A419C"/>
    <w:rsid w:val="009A42F8"/>
    <w:rsid w:val="009A489A"/>
    <w:rsid w:val="009A584F"/>
    <w:rsid w:val="009A64BB"/>
    <w:rsid w:val="009A72FA"/>
    <w:rsid w:val="009B1141"/>
    <w:rsid w:val="009B41E6"/>
    <w:rsid w:val="009B677A"/>
    <w:rsid w:val="009B76A0"/>
    <w:rsid w:val="009B7CE4"/>
    <w:rsid w:val="009C478D"/>
    <w:rsid w:val="009C4D90"/>
    <w:rsid w:val="009C5BE4"/>
    <w:rsid w:val="009C7AA7"/>
    <w:rsid w:val="009C7C95"/>
    <w:rsid w:val="009D052D"/>
    <w:rsid w:val="009D1FA9"/>
    <w:rsid w:val="009D215B"/>
    <w:rsid w:val="009D22C4"/>
    <w:rsid w:val="009D25C0"/>
    <w:rsid w:val="009D6B5A"/>
    <w:rsid w:val="009D7C82"/>
    <w:rsid w:val="009E006D"/>
    <w:rsid w:val="009E3D3A"/>
    <w:rsid w:val="009E5092"/>
    <w:rsid w:val="009F6CA3"/>
    <w:rsid w:val="009F7F83"/>
    <w:rsid w:val="00A01415"/>
    <w:rsid w:val="00A01453"/>
    <w:rsid w:val="00A01B1F"/>
    <w:rsid w:val="00A02690"/>
    <w:rsid w:val="00A0290F"/>
    <w:rsid w:val="00A050B0"/>
    <w:rsid w:val="00A0607B"/>
    <w:rsid w:val="00A07806"/>
    <w:rsid w:val="00A10BA6"/>
    <w:rsid w:val="00A111F9"/>
    <w:rsid w:val="00A12A3C"/>
    <w:rsid w:val="00A12E91"/>
    <w:rsid w:val="00A14B8A"/>
    <w:rsid w:val="00A166ED"/>
    <w:rsid w:val="00A16D4D"/>
    <w:rsid w:val="00A17F47"/>
    <w:rsid w:val="00A21CD9"/>
    <w:rsid w:val="00A22821"/>
    <w:rsid w:val="00A255E0"/>
    <w:rsid w:val="00A2595F"/>
    <w:rsid w:val="00A259CB"/>
    <w:rsid w:val="00A26945"/>
    <w:rsid w:val="00A27A95"/>
    <w:rsid w:val="00A27EF5"/>
    <w:rsid w:val="00A30512"/>
    <w:rsid w:val="00A338D1"/>
    <w:rsid w:val="00A412FC"/>
    <w:rsid w:val="00A45F46"/>
    <w:rsid w:val="00A4759B"/>
    <w:rsid w:val="00A522AF"/>
    <w:rsid w:val="00A52654"/>
    <w:rsid w:val="00A52CE7"/>
    <w:rsid w:val="00A535AF"/>
    <w:rsid w:val="00A53D06"/>
    <w:rsid w:val="00A54505"/>
    <w:rsid w:val="00A55D91"/>
    <w:rsid w:val="00A55DE2"/>
    <w:rsid w:val="00A574E3"/>
    <w:rsid w:val="00A60926"/>
    <w:rsid w:val="00A6092A"/>
    <w:rsid w:val="00A62A63"/>
    <w:rsid w:val="00A63E1E"/>
    <w:rsid w:val="00A65086"/>
    <w:rsid w:val="00A66958"/>
    <w:rsid w:val="00A67633"/>
    <w:rsid w:val="00A70003"/>
    <w:rsid w:val="00A70B93"/>
    <w:rsid w:val="00A74780"/>
    <w:rsid w:val="00A74CF3"/>
    <w:rsid w:val="00A7683E"/>
    <w:rsid w:val="00A81B5A"/>
    <w:rsid w:val="00A82689"/>
    <w:rsid w:val="00A82C6D"/>
    <w:rsid w:val="00A82E3D"/>
    <w:rsid w:val="00A830BE"/>
    <w:rsid w:val="00A8457F"/>
    <w:rsid w:val="00A84C4E"/>
    <w:rsid w:val="00A84FC2"/>
    <w:rsid w:val="00A84FDC"/>
    <w:rsid w:val="00A85326"/>
    <w:rsid w:val="00A873FA"/>
    <w:rsid w:val="00A92A9A"/>
    <w:rsid w:val="00A9374C"/>
    <w:rsid w:val="00A93F71"/>
    <w:rsid w:val="00A944CA"/>
    <w:rsid w:val="00A9786D"/>
    <w:rsid w:val="00AA6BA0"/>
    <w:rsid w:val="00AA6EC9"/>
    <w:rsid w:val="00AA799A"/>
    <w:rsid w:val="00AB1FC4"/>
    <w:rsid w:val="00AB62C7"/>
    <w:rsid w:val="00AB676A"/>
    <w:rsid w:val="00AC10F1"/>
    <w:rsid w:val="00AC1FEC"/>
    <w:rsid w:val="00AC327D"/>
    <w:rsid w:val="00AC5D56"/>
    <w:rsid w:val="00AD3678"/>
    <w:rsid w:val="00AD38BF"/>
    <w:rsid w:val="00AD5767"/>
    <w:rsid w:val="00AD7315"/>
    <w:rsid w:val="00AE02D2"/>
    <w:rsid w:val="00AE041D"/>
    <w:rsid w:val="00AE1275"/>
    <w:rsid w:val="00AE19E8"/>
    <w:rsid w:val="00AE20DA"/>
    <w:rsid w:val="00AE2131"/>
    <w:rsid w:val="00AE2B2B"/>
    <w:rsid w:val="00AE392B"/>
    <w:rsid w:val="00AE4D78"/>
    <w:rsid w:val="00AE7AA9"/>
    <w:rsid w:val="00AF4302"/>
    <w:rsid w:val="00AF5271"/>
    <w:rsid w:val="00B01045"/>
    <w:rsid w:val="00B01087"/>
    <w:rsid w:val="00B02645"/>
    <w:rsid w:val="00B02E28"/>
    <w:rsid w:val="00B034D8"/>
    <w:rsid w:val="00B052F3"/>
    <w:rsid w:val="00B0646E"/>
    <w:rsid w:val="00B068E2"/>
    <w:rsid w:val="00B06B2C"/>
    <w:rsid w:val="00B124B6"/>
    <w:rsid w:val="00B12A56"/>
    <w:rsid w:val="00B1466E"/>
    <w:rsid w:val="00B147D1"/>
    <w:rsid w:val="00B14A09"/>
    <w:rsid w:val="00B157B3"/>
    <w:rsid w:val="00B15E11"/>
    <w:rsid w:val="00B16A9D"/>
    <w:rsid w:val="00B170B8"/>
    <w:rsid w:val="00B21557"/>
    <w:rsid w:val="00B22AA8"/>
    <w:rsid w:val="00B242C0"/>
    <w:rsid w:val="00B259E6"/>
    <w:rsid w:val="00B262F8"/>
    <w:rsid w:val="00B263BF"/>
    <w:rsid w:val="00B26E66"/>
    <w:rsid w:val="00B27E9E"/>
    <w:rsid w:val="00B302EC"/>
    <w:rsid w:val="00B303FD"/>
    <w:rsid w:val="00B3131F"/>
    <w:rsid w:val="00B32FFD"/>
    <w:rsid w:val="00B33907"/>
    <w:rsid w:val="00B34978"/>
    <w:rsid w:val="00B353FD"/>
    <w:rsid w:val="00B35930"/>
    <w:rsid w:val="00B35D9E"/>
    <w:rsid w:val="00B36CCF"/>
    <w:rsid w:val="00B3798B"/>
    <w:rsid w:val="00B413CD"/>
    <w:rsid w:val="00B42928"/>
    <w:rsid w:val="00B43540"/>
    <w:rsid w:val="00B46321"/>
    <w:rsid w:val="00B464B4"/>
    <w:rsid w:val="00B47EEA"/>
    <w:rsid w:val="00B51BFD"/>
    <w:rsid w:val="00B535BC"/>
    <w:rsid w:val="00B539B4"/>
    <w:rsid w:val="00B54520"/>
    <w:rsid w:val="00B549EA"/>
    <w:rsid w:val="00B55D8C"/>
    <w:rsid w:val="00B561B6"/>
    <w:rsid w:val="00B57AFA"/>
    <w:rsid w:val="00B603E8"/>
    <w:rsid w:val="00B60BCF"/>
    <w:rsid w:val="00B61569"/>
    <w:rsid w:val="00B61684"/>
    <w:rsid w:val="00B62C74"/>
    <w:rsid w:val="00B637D8"/>
    <w:rsid w:val="00B673F4"/>
    <w:rsid w:val="00B677D0"/>
    <w:rsid w:val="00B6791A"/>
    <w:rsid w:val="00B76DD2"/>
    <w:rsid w:val="00B76FE3"/>
    <w:rsid w:val="00B80E0D"/>
    <w:rsid w:val="00B83B67"/>
    <w:rsid w:val="00B8445C"/>
    <w:rsid w:val="00B85A2F"/>
    <w:rsid w:val="00BA038F"/>
    <w:rsid w:val="00BA0DA3"/>
    <w:rsid w:val="00BA2170"/>
    <w:rsid w:val="00BA4C8C"/>
    <w:rsid w:val="00BA6B69"/>
    <w:rsid w:val="00BA6C7D"/>
    <w:rsid w:val="00BA72FE"/>
    <w:rsid w:val="00BA76F4"/>
    <w:rsid w:val="00BA7913"/>
    <w:rsid w:val="00BA7F64"/>
    <w:rsid w:val="00BB16BF"/>
    <w:rsid w:val="00BB2924"/>
    <w:rsid w:val="00BB3A81"/>
    <w:rsid w:val="00BB42EB"/>
    <w:rsid w:val="00BB7645"/>
    <w:rsid w:val="00BC0AA0"/>
    <w:rsid w:val="00BC2BB5"/>
    <w:rsid w:val="00BC4652"/>
    <w:rsid w:val="00BC6507"/>
    <w:rsid w:val="00BC66A3"/>
    <w:rsid w:val="00BC79AD"/>
    <w:rsid w:val="00BD0554"/>
    <w:rsid w:val="00BD4834"/>
    <w:rsid w:val="00BD4E67"/>
    <w:rsid w:val="00BD722F"/>
    <w:rsid w:val="00BD7293"/>
    <w:rsid w:val="00BE058B"/>
    <w:rsid w:val="00BE07E8"/>
    <w:rsid w:val="00BE2177"/>
    <w:rsid w:val="00BE27BE"/>
    <w:rsid w:val="00BE28EC"/>
    <w:rsid w:val="00BE2B39"/>
    <w:rsid w:val="00BE2FFA"/>
    <w:rsid w:val="00BE3F1F"/>
    <w:rsid w:val="00BE5B66"/>
    <w:rsid w:val="00BE6507"/>
    <w:rsid w:val="00BE7ED2"/>
    <w:rsid w:val="00BF02AA"/>
    <w:rsid w:val="00BF0B06"/>
    <w:rsid w:val="00BF1D7F"/>
    <w:rsid w:val="00BF5710"/>
    <w:rsid w:val="00BF60EF"/>
    <w:rsid w:val="00C00167"/>
    <w:rsid w:val="00C00301"/>
    <w:rsid w:val="00C00FD6"/>
    <w:rsid w:val="00C01A20"/>
    <w:rsid w:val="00C03142"/>
    <w:rsid w:val="00C04555"/>
    <w:rsid w:val="00C0456D"/>
    <w:rsid w:val="00C05093"/>
    <w:rsid w:val="00C051BF"/>
    <w:rsid w:val="00C05E39"/>
    <w:rsid w:val="00C06429"/>
    <w:rsid w:val="00C06728"/>
    <w:rsid w:val="00C06DB3"/>
    <w:rsid w:val="00C10EA9"/>
    <w:rsid w:val="00C11DD4"/>
    <w:rsid w:val="00C12C1A"/>
    <w:rsid w:val="00C15F77"/>
    <w:rsid w:val="00C15FEF"/>
    <w:rsid w:val="00C17A4D"/>
    <w:rsid w:val="00C205CF"/>
    <w:rsid w:val="00C21E5A"/>
    <w:rsid w:val="00C246C5"/>
    <w:rsid w:val="00C2691C"/>
    <w:rsid w:val="00C26953"/>
    <w:rsid w:val="00C2699A"/>
    <w:rsid w:val="00C277A4"/>
    <w:rsid w:val="00C30481"/>
    <w:rsid w:val="00C30C67"/>
    <w:rsid w:val="00C3118F"/>
    <w:rsid w:val="00C319B0"/>
    <w:rsid w:val="00C31D89"/>
    <w:rsid w:val="00C34DEA"/>
    <w:rsid w:val="00C35DDC"/>
    <w:rsid w:val="00C37DC2"/>
    <w:rsid w:val="00C4324D"/>
    <w:rsid w:val="00C43EB1"/>
    <w:rsid w:val="00C501ED"/>
    <w:rsid w:val="00C531FD"/>
    <w:rsid w:val="00C54E78"/>
    <w:rsid w:val="00C601CA"/>
    <w:rsid w:val="00C62206"/>
    <w:rsid w:val="00C62434"/>
    <w:rsid w:val="00C63C54"/>
    <w:rsid w:val="00C70102"/>
    <w:rsid w:val="00C70A18"/>
    <w:rsid w:val="00C72724"/>
    <w:rsid w:val="00C7703A"/>
    <w:rsid w:val="00C77705"/>
    <w:rsid w:val="00C77E24"/>
    <w:rsid w:val="00C82527"/>
    <w:rsid w:val="00C8275F"/>
    <w:rsid w:val="00C84C3F"/>
    <w:rsid w:val="00C85BC9"/>
    <w:rsid w:val="00C86B57"/>
    <w:rsid w:val="00C90987"/>
    <w:rsid w:val="00C91C25"/>
    <w:rsid w:val="00C928E1"/>
    <w:rsid w:val="00C963E0"/>
    <w:rsid w:val="00C9720B"/>
    <w:rsid w:val="00CA7126"/>
    <w:rsid w:val="00CA7852"/>
    <w:rsid w:val="00CB1F07"/>
    <w:rsid w:val="00CB3684"/>
    <w:rsid w:val="00CB58E7"/>
    <w:rsid w:val="00CC0D08"/>
    <w:rsid w:val="00CC53E2"/>
    <w:rsid w:val="00CC7CAD"/>
    <w:rsid w:val="00CD1B0A"/>
    <w:rsid w:val="00CD31C7"/>
    <w:rsid w:val="00CE17F8"/>
    <w:rsid w:val="00CE2746"/>
    <w:rsid w:val="00CE6929"/>
    <w:rsid w:val="00CF059A"/>
    <w:rsid w:val="00CF0B03"/>
    <w:rsid w:val="00CF306B"/>
    <w:rsid w:val="00CF4137"/>
    <w:rsid w:val="00CF6120"/>
    <w:rsid w:val="00CF6259"/>
    <w:rsid w:val="00CF7343"/>
    <w:rsid w:val="00D02FBA"/>
    <w:rsid w:val="00D03829"/>
    <w:rsid w:val="00D03BF0"/>
    <w:rsid w:val="00D0402A"/>
    <w:rsid w:val="00D0505A"/>
    <w:rsid w:val="00D053EF"/>
    <w:rsid w:val="00D05747"/>
    <w:rsid w:val="00D10769"/>
    <w:rsid w:val="00D12F03"/>
    <w:rsid w:val="00D13EA9"/>
    <w:rsid w:val="00D20991"/>
    <w:rsid w:val="00D20BB4"/>
    <w:rsid w:val="00D2144F"/>
    <w:rsid w:val="00D21655"/>
    <w:rsid w:val="00D2245F"/>
    <w:rsid w:val="00D2320F"/>
    <w:rsid w:val="00D25630"/>
    <w:rsid w:val="00D264D9"/>
    <w:rsid w:val="00D26617"/>
    <w:rsid w:val="00D26BD9"/>
    <w:rsid w:val="00D30FF1"/>
    <w:rsid w:val="00D3175D"/>
    <w:rsid w:val="00D31902"/>
    <w:rsid w:val="00D3272A"/>
    <w:rsid w:val="00D3316B"/>
    <w:rsid w:val="00D3466F"/>
    <w:rsid w:val="00D34883"/>
    <w:rsid w:val="00D37C5E"/>
    <w:rsid w:val="00D416F8"/>
    <w:rsid w:val="00D4209B"/>
    <w:rsid w:val="00D44D28"/>
    <w:rsid w:val="00D47A15"/>
    <w:rsid w:val="00D505FF"/>
    <w:rsid w:val="00D50716"/>
    <w:rsid w:val="00D50EF9"/>
    <w:rsid w:val="00D51876"/>
    <w:rsid w:val="00D5247B"/>
    <w:rsid w:val="00D53153"/>
    <w:rsid w:val="00D53C8E"/>
    <w:rsid w:val="00D541D8"/>
    <w:rsid w:val="00D54F31"/>
    <w:rsid w:val="00D5525A"/>
    <w:rsid w:val="00D55429"/>
    <w:rsid w:val="00D56E5C"/>
    <w:rsid w:val="00D57A98"/>
    <w:rsid w:val="00D60A3F"/>
    <w:rsid w:val="00D610D3"/>
    <w:rsid w:val="00D62F1B"/>
    <w:rsid w:val="00D70E97"/>
    <w:rsid w:val="00D73C44"/>
    <w:rsid w:val="00D759A6"/>
    <w:rsid w:val="00D76119"/>
    <w:rsid w:val="00D81DC7"/>
    <w:rsid w:val="00D86321"/>
    <w:rsid w:val="00D86A42"/>
    <w:rsid w:val="00D91F80"/>
    <w:rsid w:val="00D92574"/>
    <w:rsid w:val="00D925AF"/>
    <w:rsid w:val="00D930C3"/>
    <w:rsid w:val="00D95667"/>
    <w:rsid w:val="00D96320"/>
    <w:rsid w:val="00D9637D"/>
    <w:rsid w:val="00DA091F"/>
    <w:rsid w:val="00DA0DD4"/>
    <w:rsid w:val="00DA1B2C"/>
    <w:rsid w:val="00DA24B9"/>
    <w:rsid w:val="00DA3DA3"/>
    <w:rsid w:val="00DA496D"/>
    <w:rsid w:val="00DA49E5"/>
    <w:rsid w:val="00DA74DC"/>
    <w:rsid w:val="00DB028A"/>
    <w:rsid w:val="00DB0B39"/>
    <w:rsid w:val="00DB49E4"/>
    <w:rsid w:val="00DB5B35"/>
    <w:rsid w:val="00DB6501"/>
    <w:rsid w:val="00DB7C4B"/>
    <w:rsid w:val="00DC1133"/>
    <w:rsid w:val="00DC1894"/>
    <w:rsid w:val="00DC1E78"/>
    <w:rsid w:val="00DC2F1D"/>
    <w:rsid w:val="00DC6066"/>
    <w:rsid w:val="00DC622F"/>
    <w:rsid w:val="00DC71D6"/>
    <w:rsid w:val="00DD0D9E"/>
    <w:rsid w:val="00DD1111"/>
    <w:rsid w:val="00DD1A96"/>
    <w:rsid w:val="00DD1B17"/>
    <w:rsid w:val="00DD3A7B"/>
    <w:rsid w:val="00DD4FD4"/>
    <w:rsid w:val="00DD62D9"/>
    <w:rsid w:val="00DD7333"/>
    <w:rsid w:val="00DD7921"/>
    <w:rsid w:val="00DE0B59"/>
    <w:rsid w:val="00DE1778"/>
    <w:rsid w:val="00DE3FAD"/>
    <w:rsid w:val="00DE470D"/>
    <w:rsid w:val="00DE4C36"/>
    <w:rsid w:val="00DF1C41"/>
    <w:rsid w:val="00DF3D03"/>
    <w:rsid w:val="00DF45DC"/>
    <w:rsid w:val="00DF6B59"/>
    <w:rsid w:val="00DF6CD0"/>
    <w:rsid w:val="00E00688"/>
    <w:rsid w:val="00E053EE"/>
    <w:rsid w:val="00E06A63"/>
    <w:rsid w:val="00E06F1D"/>
    <w:rsid w:val="00E0737F"/>
    <w:rsid w:val="00E105A2"/>
    <w:rsid w:val="00E1247A"/>
    <w:rsid w:val="00E13CEC"/>
    <w:rsid w:val="00E1496B"/>
    <w:rsid w:val="00E14ED0"/>
    <w:rsid w:val="00E16EAC"/>
    <w:rsid w:val="00E20841"/>
    <w:rsid w:val="00E213F3"/>
    <w:rsid w:val="00E21EA8"/>
    <w:rsid w:val="00E234B5"/>
    <w:rsid w:val="00E24BEB"/>
    <w:rsid w:val="00E27278"/>
    <w:rsid w:val="00E305C7"/>
    <w:rsid w:val="00E32A41"/>
    <w:rsid w:val="00E33B1E"/>
    <w:rsid w:val="00E358DE"/>
    <w:rsid w:val="00E35E37"/>
    <w:rsid w:val="00E36A08"/>
    <w:rsid w:val="00E403CB"/>
    <w:rsid w:val="00E412B6"/>
    <w:rsid w:val="00E428AD"/>
    <w:rsid w:val="00E43828"/>
    <w:rsid w:val="00E51B00"/>
    <w:rsid w:val="00E51E69"/>
    <w:rsid w:val="00E554E9"/>
    <w:rsid w:val="00E55932"/>
    <w:rsid w:val="00E56961"/>
    <w:rsid w:val="00E57092"/>
    <w:rsid w:val="00E57788"/>
    <w:rsid w:val="00E60743"/>
    <w:rsid w:val="00E60955"/>
    <w:rsid w:val="00E6294A"/>
    <w:rsid w:val="00E646AF"/>
    <w:rsid w:val="00E64D1E"/>
    <w:rsid w:val="00E66129"/>
    <w:rsid w:val="00E66444"/>
    <w:rsid w:val="00E67577"/>
    <w:rsid w:val="00E70235"/>
    <w:rsid w:val="00E7085E"/>
    <w:rsid w:val="00E70BB9"/>
    <w:rsid w:val="00E72A05"/>
    <w:rsid w:val="00E74A55"/>
    <w:rsid w:val="00E76462"/>
    <w:rsid w:val="00E76E23"/>
    <w:rsid w:val="00E779DE"/>
    <w:rsid w:val="00E8117B"/>
    <w:rsid w:val="00E82AF4"/>
    <w:rsid w:val="00E84288"/>
    <w:rsid w:val="00E8553B"/>
    <w:rsid w:val="00E860E3"/>
    <w:rsid w:val="00E920F8"/>
    <w:rsid w:val="00E93886"/>
    <w:rsid w:val="00E965D6"/>
    <w:rsid w:val="00E96C8D"/>
    <w:rsid w:val="00EA068D"/>
    <w:rsid w:val="00EA34C2"/>
    <w:rsid w:val="00EA479E"/>
    <w:rsid w:val="00EA4C85"/>
    <w:rsid w:val="00EA4E38"/>
    <w:rsid w:val="00EA5088"/>
    <w:rsid w:val="00EA52B8"/>
    <w:rsid w:val="00EB42AF"/>
    <w:rsid w:val="00EB5C91"/>
    <w:rsid w:val="00EB5D16"/>
    <w:rsid w:val="00EB5EA4"/>
    <w:rsid w:val="00EB665D"/>
    <w:rsid w:val="00EB7462"/>
    <w:rsid w:val="00EB7DEC"/>
    <w:rsid w:val="00EC19BC"/>
    <w:rsid w:val="00EC2520"/>
    <w:rsid w:val="00EC2ED9"/>
    <w:rsid w:val="00EC37A2"/>
    <w:rsid w:val="00EC3D02"/>
    <w:rsid w:val="00EC4B76"/>
    <w:rsid w:val="00EC4E00"/>
    <w:rsid w:val="00EC532F"/>
    <w:rsid w:val="00EC633C"/>
    <w:rsid w:val="00EC6A60"/>
    <w:rsid w:val="00EC7D38"/>
    <w:rsid w:val="00ED397B"/>
    <w:rsid w:val="00ED3AAA"/>
    <w:rsid w:val="00ED459D"/>
    <w:rsid w:val="00ED4A99"/>
    <w:rsid w:val="00ED4D4F"/>
    <w:rsid w:val="00ED4F80"/>
    <w:rsid w:val="00ED620C"/>
    <w:rsid w:val="00ED715E"/>
    <w:rsid w:val="00ED7F6B"/>
    <w:rsid w:val="00EE4123"/>
    <w:rsid w:val="00EE4EAE"/>
    <w:rsid w:val="00F00CEA"/>
    <w:rsid w:val="00F00DE7"/>
    <w:rsid w:val="00F02B68"/>
    <w:rsid w:val="00F03EA1"/>
    <w:rsid w:val="00F053F1"/>
    <w:rsid w:val="00F06B23"/>
    <w:rsid w:val="00F119AF"/>
    <w:rsid w:val="00F11A6A"/>
    <w:rsid w:val="00F137BA"/>
    <w:rsid w:val="00F20678"/>
    <w:rsid w:val="00F26342"/>
    <w:rsid w:val="00F2657D"/>
    <w:rsid w:val="00F277D9"/>
    <w:rsid w:val="00F316DD"/>
    <w:rsid w:val="00F31F66"/>
    <w:rsid w:val="00F33619"/>
    <w:rsid w:val="00F36DC7"/>
    <w:rsid w:val="00F37FC3"/>
    <w:rsid w:val="00F4310F"/>
    <w:rsid w:val="00F43DFE"/>
    <w:rsid w:val="00F43F01"/>
    <w:rsid w:val="00F44356"/>
    <w:rsid w:val="00F47EB6"/>
    <w:rsid w:val="00F5085F"/>
    <w:rsid w:val="00F52636"/>
    <w:rsid w:val="00F52720"/>
    <w:rsid w:val="00F529E9"/>
    <w:rsid w:val="00F6444E"/>
    <w:rsid w:val="00F64896"/>
    <w:rsid w:val="00F71929"/>
    <w:rsid w:val="00F737FA"/>
    <w:rsid w:val="00F746E6"/>
    <w:rsid w:val="00F748F1"/>
    <w:rsid w:val="00F76BC4"/>
    <w:rsid w:val="00F80796"/>
    <w:rsid w:val="00F8114B"/>
    <w:rsid w:val="00F81514"/>
    <w:rsid w:val="00F821CB"/>
    <w:rsid w:val="00F84257"/>
    <w:rsid w:val="00F8431E"/>
    <w:rsid w:val="00F91493"/>
    <w:rsid w:val="00F91D68"/>
    <w:rsid w:val="00F92E31"/>
    <w:rsid w:val="00F92E55"/>
    <w:rsid w:val="00F93071"/>
    <w:rsid w:val="00F9313D"/>
    <w:rsid w:val="00F96503"/>
    <w:rsid w:val="00F96606"/>
    <w:rsid w:val="00F96815"/>
    <w:rsid w:val="00F978E4"/>
    <w:rsid w:val="00FA0FFD"/>
    <w:rsid w:val="00FA2094"/>
    <w:rsid w:val="00FA2815"/>
    <w:rsid w:val="00FA347C"/>
    <w:rsid w:val="00FA3B34"/>
    <w:rsid w:val="00FA4953"/>
    <w:rsid w:val="00FA5B4A"/>
    <w:rsid w:val="00FA757D"/>
    <w:rsid w:val="00FB1186"/>
    <w:rsid w:val="00FB23A7"/>
    <w:rsid w:val="00FB261B"/>
    <w:rsid w:val="00FB4971"/>
    <w:rsid w:val="00FB5F71"/>
    <w:rsid w:val="00FB70EF"/>
    <w:rsid w:val="00FC08C4"/>
    <w:rsid w:val="00FC1E96"/>
    <w:rsid w:val="00FC3B6C"/>
    <w:rsid w:val="00FC58AE"/>
    <w:rsid w:val="00FC6666"/>
    <w:rsid w:val="00FD072C"/>
    <w:rsid w:val="00FD1B3A"/>
    <w:rsid w:val="00FD59C4"/>
    <w:rsid w:val="00FD75E0"/>
    <w:rsid w:val="00FE1110"/>
    <w:rsid w:val="00FE29EA"/>
    <w:rsid w:val="00FE3D9E"/>
    <w:rsid w:val="00FE3DA3"/>
    <w:rsid w:val="00FE4148"/>
    <w:rsid w:val="00FE76A2"/>
    <w:rsid w:val="00FE7C69"/>
    <w:rsid w:val="00FF2FE4"/>
    <w:rsid w:val="00FF54A3"/>
    <w:rsid w:val="00FF605D"/>
    <w:rsid w:val="00FF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2FD5A4"/>
  <w15:docId w15:val="{4A14F0CA-F3B0-42F1-B728-1FBCD59EC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3CEA"/>
  </w:style>
  <w:style w:type="paragraph" w:styleId="berschrift1">
    <w:name w:val="heading 1"/>
    <w:basedOn w:val="Standard"/>
    <w:link w:val="berschrift1Zchn"/>
    <w:uiPriority w:val="9"/>
    <w:qFormat/>
    <w:rsid w:val="00F914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149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ellenraster">
    <w:name w:val="Table Grid"/>
    <w:basedOn w:val="NormaleTabelle"/>
    <w:uiPriority w:val="39"/>
    <w:rsid w:val="00F91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91493"/>
    <w:pPr>
      <w:ind w:left="720"/>
      <w:contextualSpacing/>
    </w:pPr>
    <w:rPr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91493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rsid w:val="00F91493"/>
    <w:pPr>
      <w:spacing w:line="240" w:lineRule="auto"/>
    </w:pPr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1493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1493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14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149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F914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914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914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91493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91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1493"/>
  </w:style>
  <w:style w:type="paragraph" w:styleId="Fuzeile">
    <w:name w:val="footer"/>
    <w:basedOn w:val="Standard"/>
    <w:link w:val="FuzeileZchn"/>
    <w:uiPriority w:val="99"/>
    <w:unhideWhenUsed/>
    <w:rsid w:val="00F91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1493"/>
  </w:style>
  <w:style w:type="character" w:styleId="Hyperlink">
    <w:name w:val="Hyperlink"/>
    <w:basedOn w:val="Absatz-Standardschriftart"/>
    <w:uiPriority w:val="99"/>
    <w:unhideWhenUsed/>
    <w:rsid w:val="00F91493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F91493"/>
    <w:pPr>
      <w:spacing w:after="0" w:line="240" w:lineRule="auto"/>
    </w:pPr>
  </w:style>
  <w:style w:type="character" w:customStyle="1" w:styleId="normaltextrun">
    <w:name w:val="normaltextrun"/>
    <w:basedOn w:val="Absatz-Standardschriftart"/>
    <w:rsid w:val="00F91493"/>
  </w:style>
  <w:style w:type="character" w:customStyle="1" w:styleId="eop">
    <w:name w:val="eop"/>
    <w:basedOn w:val="Absatz-Standardschriftart"/>
    <w:rsid w:val="00F91493"/>
  </w:style>
  <w:style w:type="paragraph" w:customStyle="1" w:styleId="paragraph">
    <w:name w:val="paragraph"/>
    <w:basedOn w:val="Standard"/>
    <w:rsid w:val="005F37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erarbeitung">
    <w:name w:val="Revision"/>
    <w:hidden/>
    <w:uiPriority w:val="99"/>
    <w:semiHidden/>
    <w:rsid w:val="00BB42EB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86674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0B39"/>
    <w:rPr>
      <w:sz w:val="16"/>
      <w:szCs w:val="16"/>
    </w:rPr>
  </w:style>
  <w:style w:type="character" w:customStyle="1" w:styleId="highlight">
    <w:name w:val="highlight"/>
    <w:basedOn w:val="Absatz-Standardschriftart"/>
    <w:rsid w:val="00F80796"/>
  </w:style>
  <w:style w:type="character" w:styleId="Seitenzahl">
    <w:name w:val="page number"/>
    <w:basedOn w:val="Absatz-Standardschriftart"/>
    <w:uiPriority w:val="99"/>
    <w:semiHidden/>
    <w:unhideWhenUsed/>
    <w:rsid w:val="00646B65"/>
  </w:style>
  <w:style w:type="character" w:styleId="Zeilennummer">
    <w:name w:val="line number"/>
    <w:basedOn w:val="Absatz-Standardschriftart"/>
    <w:uiPriority w:val="99"/>
    <w:semiHidden/>
    <w:unhideWhenUsed/>
    <w:rsid w:val="00646B65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1158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11584"/>
    <w:rPr>
      <w:color w:val="954F72" w:themeColor="followed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15F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7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DBBEDD-335C-44CF-A370-F2DA15B6F11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E11D206-C770-48D3-827B-85DD472AB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4</Words>
  <Characters>133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ikrue@web.de</dc:creator>
  <cp:lastModifiedBy>Johanne Krüger</cp:lastModifiedBy>
  <cp:revision>2</cp:revision>
  <cp:lastPrinted>2020-03-10T11:02:00Z</cp:lastPrinted>
  <dcterms:created xsi:type="dcterms:W3CDTF">2023-06-24T15:11:00Z</dcterms:created>
  <dcterms:modified xsi:type="dcterms:W3CDTF">2023-06-24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ORIQDstdEFoe</vt:lpwstr>
  </property>
</Properties>
</file>